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559C5" w14:textId="611B52EC" w:rsidR="005C0F3F" w:rsidRPr="00160A63" w:rsidRDefault="00D266FC">
      <w:pPr>
        <w:rPr>
          <w:rFonts w:ascii="Times New Roman" w:hAnsi="Times New Roman" w:cs="Times New Roman"/>
          <w:lang w:val="en-US"/>
        </w:rPr>
      </w:pPr>
      <w:r w:rsidRPr="00160A63">
        <w:rPr>
          <w:rFonts w:ascii="Times New Roman" w:hAnsi="Times New Roman" w:cs="Times New Roman"/>
          <w:lang w:val="en-US"/>
        </w:rPr>
        <w:t>Supporting information</w:t>
      </w:r>
    </w:p>
    <w:p w14:paraId="40CA7CA7" w14:textId="77777777" w:rsidR="00D266FC" w:rsidRPr="00160A63" w:rsidRDefault="00D266FC">
      <w:pPr>
        <w:rPr>
          <w:lang w:val="en-US"/>
        </w:rPr>
      </w:pPr>
    </w:p>
    <w:p w14:paraId="05ADE8F1" w14:textId="75482951" w:rsidR="005C0F3F" w:rsidRPr="00C6480F" w:rsidRDefault="005C0F3F" w:rsidP="005C0F3F">
      <w:pPr>
        <w:pStyle w:val="Caption"/>
        <w:spacing w:line="480" w:lineRule="auto"/>
        <w:rPr>
          <w:rFonts w:ascii="Times New Roman" w:hAnsi="Times New Roman"/>
          <w:sz w:val="24"/>
          <w:szCs w:val="24"/>
        </w:rPr>
      </w:pPr>
      <w:bookmarkStart w:id="0" w:name="_Ref140753852"/>
      <w:r w:rsidRPr="007F4A29">
        <w:rPr>
          <w:rFonts w:ascii="Times New Roman" w:hAnsi="Times New Roman"/>
          <w:sz w:val="24"/>
          <w:szCs w:val="24"/>
        </w:rPr>
        <w:t xml:space="preserve">Table </w:t>
      </w:r>
      <w:r w:rsidR="00160A63">
        <w:rPr>
          <w:rFonts w:ascii="Times New Roman" w:hAnsi="Times New Roman"/>
          <w:sz w:val="24"/>
          <w:szCs w:val="24"/>
        </w:rPr>
        <w:t>S1</w:t>
      </w:r>
      <w:bookmarkEnd w:id="0"/>
      <w:r w:rsidRPr="007F4A29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Tibial</w:t>
      </w:r>
      <w:r w:rsidRPr="007F4A2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</w:t>
      </w:r>
      <w:r w:rsidRPr="007F4A29">
        <w:rPr>
          <w:rFonts w:ascii="Times New Roman" w:hAnsi="Times New Roman"/>
          <w:sz w:val="24"/>
          <w:szCs w:val="24"/>
        </w:rPr>
        <w:t xml:space="preserve">nternal rotation </w:t>
      </w:r>
      <w:r>
        <w:rPr>
          <w:rFonts w:ascii="Times New Roman" w:hAnsi="Times New Roman"/>
          <w:sz w:val="24"/>
          <w:szCs w:val="24"/>
        </w:rPr>
        <w:t xml:space="preserve">in </w:t>
      </w:r>
      <w:r w:rsidRPr="007F4A29">
        <w:rPr>
          <w:rFonts w:ascii="Times New Roman" w:hAnsi="Times New Roman"/>
          <w:sz w:val="24"/>
          <w:szCs w:val="24"/>
        </w:rPr>
        <w:t xml:space="preserve">degrees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7F4A29">
        <w:rPr>
          <w:rFonts w:ascii="Times New Roman" w:hAnsi="Times New Roman"/>
          <w:sz w:val="24"/>
          <w:szCs w:val="24"/>
        </w:rPr>
        <w:t xml:space="preserve">the intact and </w:t>
      </w:r>
      <w:r w:rsidRPr="00C6480F">
        <w:rPr>
          <w:rFonts w:ascii="Times New Roman" w:hAnsi="Times New Roman"/>
          <w:sz w:val="24"/>
          <w:szCs w:val="24"/>
        </w:rPr>
        <w:t>CCL</w:t>
      </w:r>
      <w:r>
        <w:rPr>
          <w:rFonts w:ascii="Times New Roman" w:hAnsi="Times New Roman"/>
          <w:sz w:val="24"/>
          <w:szCs w:val="24"/>
        </w:rPr>
        <w:t xml:space="preserve">-deficient </w:t>
      </w:r>
      <w:r w:rsidRPr="007F4A29">
        <w:rPr>
          <w:rFonts w:ascii="Times New Roman" w:hAnsi="Times New Roman"/>
          <w:sz w:val="24"/>
          <w:szCs w:val="24"/>
        </w:rPr>
        <w:t xml:space="preserve">stifle (±SD) </w:t>
      </w:r>
      <w:r>
        <w:rPr>
          <w:rFonts w:ascii="Times New Roman" w:hAnsi="Times New Roman"/>
          <w:sz w:val="24"/>
          <w:szCs w:val="24"/>
        </w:rPr>
        <w:t xml:space="preserve">at different </w:t>
      </w:r>
      <w:r w:rsidRPr="007F4A29">
        <w:rPr>
          <w:rFonts w:ascii="Times New Roman" w:hAnsi="Times New Roman"/>
          <w:sz w:val="24"/>
          <w:szCs w:val="24"/>
        </w:rPr>
        <w:t xml:space="preserve">muscle </w:t>
      </w:r>
      <w:r>
        <w:rPr>
          <w:rFonts w:ascii="Times New Roman" w:hAnsi="Times New Roman"/>
          <w:sz w:val="24"/>
          <w:szCs w:val="24"/>
        </w:rPr>
        <w:t xml:space="preserve">groups and </w:t>
      </w:r>
      <w:r w:rsidRPr="007F4A29">
        <w:rPr>
          <w:rFonts w:ascii="Times New Roman" w:hAnsi="Times New Roman"/>
          <w:sz w:val="24"/>
          <w:szCs w:val="24"/>
        </w:rPr>
        <w:t xml:space="preserve">activation </w:t>
      </w:r>
      <w:r>
        <w:rPr>
          <w:rFonts w:ascii="Times New Roman" w:hAnsi="Times New Roman"/>
          <w:sz w:val="24"/>
          <w:szCs w:val="24"/>
        </w:rPr>
        <w:t xml:space="preserve">levels with </w:t>
      </w:r>
      <w:r w:rsidRPr="007F4A29">
        <w:rPr>
          <w:rFonts w:ascii="Times New Roman" w:hAnsi="Times New Roman"/>
          <w:sz w:val="24"/>
          <w:szCs w:val="24"/>
        </w:rPr>
        <w:t xml:space="preserve">increments of 20% BW. </w:t>
      </w:r>
      <w:r w:rsidRPr="008F7EE3">
        <w:rPr>
          <w:rFonts w:ascii="Times New Roman" w:hAnsi="Times New Roman"/>
          <w:sz w:val="24"/>
          <w:szCs w:val="24"/>
        </w:rPr>
        <w:t>For each limb, muscle forces were applied at seven activation levels—0, 20, 30, 40, 60, 80, and 100 % of body weight (BW). “Q” = quadriceps, “G” = gastrocnemius, “B” = biceps femoris, “QG” = quadriceps + gastrocnemius, “QB” = quadriceps + biceps femoris, “BG” = biceps femoris + gastrocnemius, “QBG” = all three muscles. Values are presented separately for the intact and the CCL</w:t>
      </w:r>
      <w:r w:rsidRPr="008F7EE3">
        <w:rPr>
          <w:rFonts w:ascii="Times New Roman" w:hAnsi="Times New Roman"/>
          <w:sz w:val="24"/>
          <w:szCs w:val="24"/>
        </w:rPr>
        <w:noBreakHyphen/>
        <w:t>deficient</w:t>
      </w:r>
      <w:r>
        <w:rPr>
          <w:rFonts w:ascii="Times New Roman" w:hAnsi="Times New Roman"/>
          <w:sz w:val="24"/>
          <w:szCs w:val="24"/>
        </w:rPr>
        <w:t xml:space="preserve"> stifle</w:t>
      </w:r>
      <w:r w:rsidRPr="008F7EE3">
        <w:rPr>
          <w:rFonts w:ascii="Times New Roman" w:hAnsi="Times New Roman"/>
          <w:sz w:val="24"/>
          <w:szCs w:val="24"/>
        </w:rPr>
        <w:t xml:space="preserve"> configurations; the intact values serve as the baseline control for each specimen. The final row (“Difference at 100 % BW”) lists the absolute difference in rotation between intact and CCL</w:t>
      </w:r>
      <w:r>
        <w:rPr>
          <w:rFonts w:ascii="Times New Roman" w:hAnsi="Times New Roman"/>
          <w:sz w:val="24"/>
          <w:szCs w:val="24"/>
        </w:rPr>
        <w:t xml:space="preserve">-deficient </w:t>
      </w:r>
      <w:r w:rsidRPr="008F7EE3">
        <w:rPr>
          <w:rFonts w:ascii="Times New Roman" w:hAnsi="Times New Roman"/>
          <w:sz w:val="24"/>
          <w:szCs w:val="24"/>
        </w:rPr>
        <w:t xml:space="preserve">stifles at full muscle </w:t>
      </w:r>
      <w:r w:rsidR="00FA3BA4" w:rsidRPr="008F7EE3">
        <w:rPr>
          <w:rFonts w:ascii="Times New Roman" w:hAnsi="Times New Roman"/>
          <w:sz w:val="24"/>
          <w:szCs w:val="24"/>
        </w:rPr>
        <w:t>activation.</w:t>
      </w:r>
      <w:r w:rsidR="00FA3BA4" w:rsidRPr="007F4A29">
        <w:rPr>
          <w:rFonts w:ascii="Times New Roman" w:hAnsi="Times New Roman"/>
          <w:sz w:val="24"/>
          <w:szCs w:val="24"/>
        </w:rPr>
        <w:t xml:space="preserve"> (</w:t>
      </w:r>
      <w:r w:rsidRPr="007F4A29">
        <w:rPr>
          <w:rFonts w:ascii="Times New Roman" w:hAnsi="Times New Roman"/>
          <w:sz w:val="24"/>
          <w:szCs w:val="24"/>
        </w:rPr>
        <w:t>* indicates significant difference</w:t>
      </w:r>
      <w:r w:rsidR="00B77CC6">
        <w:rPr>
          <w:rFonts w:ascii="Times New Roman" w:hAnsi="Times New Roman"/>
          <w:sz w:val="24"/>
          <w:szCs w:val="24"/>
        </w:rPr>
        <w:t>, Bonferroni adjustments were applied</w:t>
      </w:r>
      <w:r w:rsidRPr="007F4A29">
        <w:rPr>
          <w:rFonts w:ascii="Times New Roman" w:hAnsi="Times New Roman"/>
          <w:sz w:val="24"/>
          <w:szCs w:val="24"/>
        </w:rPr>
        <w:t>).</w:t>
      </w:r>
    </w:p>
    <w:p w14:paraId="7BCE0A57" w14:textId="77777777" w:rsidR="005C0F3F" w:rsidRPr="007F4A29" w:rsidRDefault="005C0F3F" w:rsidP="005C0F3F">
      <w:pPr>
        <w:rPr>
          <w:lang w:eastAsia="zh-TW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445"/>
        <w:gridCol w:w="1075"/>
        <w:gridCol w:w="916"/>
        <w:gridCol w:w="916"/>
        <w:gridCol w:w="916"/>
        <w:gridCol w:w="916"/>
        <w:gridCol w:w="916"/>
        <w:gridCol w:w="916"/>
      </w:tblGrid>
      <w:tr w:rsidR="005C0F3F" w:rsidRPr="000653A5" w14:paraId="17E2682A" w14:textId="77777777" w:rsidTr="00134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</w:tcPr>
          <w:p w14:paraId="2A6FA38F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B1497E">
              <w:t>Intact</w:t>
            </w:r>
            <w:proofErr w:type="spellEnd"/>
            <w:r w:rsidRPr="00B1497E">
              <w:t xml:space="preserve"> </w:t>
            </w:r>
            <w:proofErr w:type="spellStart"/>
            <w:r w:rsidRPr="00B1497E">
              <w:t>stifle</w:t>
            </w:r>
            <w:proofErr w:type="spellEnd"/>
          </w:p>
        </w:tc>
      </w:tr>
      <w:tr w:rsidR="005C0F3F" w:rsidRPr="000653A5" w14:paraId="551EE84F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vMerge w:val="restart"/>
            <w:noWrap/>
          </w:tcPr>
          <w:p w14:paraId="63C2C41C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 xml:space="preserve">Muscle </w:t>
            </w:r>
            <w:proofErr w:type="spellStart"/>
            <w:r w:rsidRPr="00B1497E">
              <w:t>activation</w:t>
            </w:r>
            <w:proofErr w:type="spellEnd"/>
            <w:r w:rsidRPr="00B1497E">
              <w:t xml:space="preserve"> (%BW)</w:t>
            </w:r>
          </w:p>
        </w:tc>
        <w:tc>
          <w:tcPr>
            <w:tcW w:w="3507" w:type="pct"/>
            <w:gridSpan w:val="7"/>
            <w:noWrap/>
          </w:tcPr>
          <w:p w14:paraId="41EA507F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 xml:space="preserve">Internal </w:t>
            </w:r>
            <w:proofErr w:type="spellStart"/>
            <w:r>
              <w:rPr>
                <w:sz w:val="24"/>
                <w:szCs w:val="24"/>
              </w:rPr>
              <w:t>r</w:t>
            </w:r>
            <w:r w:rsidRPr="000653A5">
              <w:rPr>
                <w:sz w:val="24"/>
                <w:szCs w:val="24"/>
              </w:rPr>
              <w:t>otation</w:t>
            </w:r>
            <w:proofErr w:type="spellEnd"/>
            <w:r w:rsidRPr="000653A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sym w:font="Symbol" w:char="F0B0"/>
            </w:r>
            <w:r>
              <w:rPr>
                <w:sz w:val="24"/>
                <w:szCs w:val="24"/>
              </w:rPr>
              <w:t>)</w:t>
            </w:r>
          </w:p>
        </w:tc>
      </w:tr>
      <w:tr w:rsidR="005C0F3F" w:rsidRPr="000653A5" w14:paraId="1762E26C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vMerge/>
            <w:noWrap/>
            <w:hideMark/>
          </w:tcPr>
          <w:p w14:paraId="1DC3062D" w14:textId="77777777" w:rsidR="005C0F3F" w:rsidRPr="000653A5" w:rsidRDefault="005C0F3F" w:rsidP="0013427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pct"/>
            <w:noWrap/>
            <w:hideMark/>
          </w:tcPr>
          <w:p w14:paraId="5DD0C044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Q</w:t>
            </w:r>
          </w:p>
        </w:tc>
        <w:tc>
          <w:tcPr>
            <w:tcW w:w="440" w:type="pct"/>
            <w:noWrap/>
            <w:hideMark/>
          </w:tcPr>
          <w:p w14:paraId="2C6CDB54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QB</w:t>
            </w:r>
          </w:p>
        </w:tc>
        <w:tc>
          <w:tcPr>
            <w:tcW w:w="440" w:type="pct"/>
            <w:noWrap/>
            <w:hideMark/>
          </w:tcPr>
          <w:p w14:paraId="6726EB32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B</w:t>
            </w:r>
          </w:p>
        </w:tc>
        <w:tc>
          <w:tcPr>
            <w:tcW w:w="440" w:type="pct"/>
            <w:noWrap/>
            <w:hideMark/>
          </w:tcPr>
          <w:p w14:paraId="5B19DA85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BG</w:t>
            </w:r>
          </w:p>
        </w:tc>
        <w:tc>
          <w:tcPr>
            <w:tcW w:w="440" w:type="pct"/>
            <w:noWrap/>
            <w:hideMark/>
          </w:tcPr>
          <w:p w14:paraId="09E0F5BD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G</w:t>
            </w:r>
          </w:p>
        </w:tc>
        <w:tc>
          <w:tcPr>
            <w:tcW w:w="440" w:type="pct"/>
            <w:noWrap/>
            <w:hideMark/>
          </w:tcPr>
          <w:p w14:paraId="164009D6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QG</w:t>
            </w:r>
          </w:p>
        </w:tc>
        <w:tc>
          <w:tcPr>
            <w:tcW w:w="440" w:type="pct"/>
            <w:noWrap/>
            <w:hideMark/>
          </w:tcPr>
          <w:p w14:paraId="31C616BB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QBG</w:t>
            </w:r>
          </w:p>
        </w:tc>
      </w:tr>
      <w:tr w:rsidR="005C0F3F" w:rsidRPr="000653A5" w14:paraId="6F8CD4C7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noWrap/>
            <w:hideMark/>
          </w:tcPr>
          <w:p w14:paraId="4794FE95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>0</w:t>
            </w:r>
          </w:p>
        </w:tc>
        <w:tc>
          <w:tcPr>
            <w:tcW w:w="865" w:type="pct"/>
            <w:noWrap/>
            <w:hideMark/>
          </w:tcPr>
          <w:p w14:paraId="39F7808E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7.9</w:t>
            </w:r>
          </w:p>
          <w:p w14:paraId="670BAD09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0.8</w:t>
            </w:r>
          </w:p>
        </w:tc>
        <w:tc>
          <w:tcPr>
            <w:tcW w:w="440" w:type="pct"/>
            <w:noWrap/>
          </w:tcPr>
          <w:p w14:paraId="45FA3039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7.9</w:t>
            </w:r>
          </w:p>
          <w:p w14:paraId="2A18E183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0.8</w:t>
            </w:r>
          </w:p>
        </w:tc>
        <w:tc>
          <w:tcPr>
            <w:tcW w:w="440" w:type="pct"/>
            <w:noWrap/>
            <w:hideMark/>
          </w:tcPr>
          <w:p w14:paraId="17901A29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7.9</w:t>
            </w:r>
          </w:p>
          <w:p w14:paraId="0E4859E2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0.8</w:t>
            </w:r>
          </w:p>
        </w:tc>
        <w:tc>
          <w:tcPr>
            <w:tcW w:w="440" w:type="pct"/>
            <w:noWrap/>
            <w:hideMark/>
          </w:tcPr>
          <w:p w14:paraId="08ACF56B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7.9</w:t>
            </w:r>
          </w:p>
          <w:p w14:paraId="6E4FB3D4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0.8</w:t>
            </w:r>
          </w:p>
        </w:tc>
        <w:tc>
          <w:tcPr>
            <w:tcW w:w="440" w:type="pct"/>
            <w:noWrap/>
            <w:hideMark/>
          </w:tcPr>
          <w:p w14:paraId="02B2C16F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7.9</w:t>
            </w:r>
          </w:p>
          <w:p w14:paraId="1EB364B7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0.8</w:t>
            </w:r>
          </w:p>
        </w:tc>
        <w:tc>
          <w:tcPr>
            <w:tcW w:w="440" w:type="pct"/>
            <w:noWrap/>
            <w:hideMark/>
          </w:tcPr>
          <w:p w14:paraId="632B8C75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7.9</w:t>
            </w:r>
          </w:p>
          <w:p w14:paraId="18B85C64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0.8</w:t>
            </w:r>
          </w:p>
        </w:tc>
        <w:tc>
          <w:tcPr>
            <w:tcW w:w="440" w:type="pct"/>
            <w:noWrap/>
            <w:hideMark/>
          </w:tcPr>
          <w:p w14:paraId="73BD33C7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7.9</w:t>
            </w:r>
          </w:p>
          <w:p w14:paraId="3C785620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0.8</w:t>
            </w:r>
          </w:p>
        </w:tc>
      </w:tr>
      <w:tr w:rsidR="005C0F3F" w:rsidRPr="000653A5" w14:paraId="4BF03A31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noWrap/>
            <w:hideMark/>
          </w:tcPr>
          <w:p w14:paraId="08CBB741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>20</w:t>
            </w:r>
          </w:p>
        </w:tc>
        <w:tc>
          <w:tcPr>
            <w:tcW w:w="865" w:type="pct"/>
            <w:noWrap/>
            <w:hideMark/>
          </w:tcPr>
          <w:p w14:paraId="0A41EDE4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4.6</w:t>
            </w:r>
          </w:p>
          <w:p w14:paraId="1E4FFCED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0.3</w:t>
            </w:r>
          </w:p>
        </w:tc>
        <w:tc>
          <w:tcPr>
            <w:tcW w:w="440" w:type="pct"/>
            <w:noWrap/>
            <w:hideMark/>
          </w:tcPr>
          <w:p w14:paraId="7DA6D34E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6.1</w:t>
            </w:r>
          </w:p>
          <w:p w14:paraId="040554EB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6.7</w:t>
            </w:r>
          </w:p>
        </w:tc>
        <w:tc>
          <w:tcPr>
            <w:tcW w:w="440" w:type="pct"/>
            <w:noWrap/>
            <w:hideMark/>
          </w:tcPr>
          <w:p w14:paraId="5B977F54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4.2</w:t>
            </w:r>
          </w:p>
          <w:p w14:paraId="5DFCB00D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0.4</w:t>
            </w:r>
          </w:p>
        </w:tc>
        <w:tc>
          <w:tcPr>
            <w:tcW w:w="440" w:type="pct"/>
            <w:noWrap/>
            <w:hideMark/>
          </w:tcPr>
          <w:p w14:paraId="41FACA33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9.7</w:t>
            </w:r>
          </w:p>
          <w:p w14:paraId="4D2BDA72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9.0</w:t>
            </w:r>
          </w:p>
        </w:tc>
        <w:tc>
          <w:tcPr>
            <w:tcW w:w="440" w:type="pct"/>
            <w:noWrap/>
            <w:hideMark/>
          </w:tcPr>
          <w:p w14:paraId="2668320A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4.4</w:t>
            </w:r>
          </w:p>
          <w:p w14:paraId="06546F52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10.0</w:t>
            </w:r>
          </w:p>
        </w:tc>
        <w:tc>
          <w:tcPr>
            <w:tcW w:w="440" w:type="pct"/>
            <w:noWrap/>
            <w:hideMark/>
          </w:tcPr>
          <w:p w14:paraId="703F4D6A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0.2</w:t>
            </w:r>
          </w:p>
          <w:p w14:paraId="4789D74A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8.5</w:t>
            </w:r>
          </w:p>
        </w:tc>
        <w:tc>
          <w:tcPr>
            <w:tcW w:w="440" w:type="pct"/>
            <w:noWrap/>
            <w:hideMark/>
          </w:tcPr>
          <w:p w14:paraId="0E150E6C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2.4</w:t>
            </w:r>
          </w:p>
          <w:p w14:paraId="58D70539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5.9</w:t>
            </w:r>
          </w:p>
        </w:tc>
      </w:tr>
      <w:tr w:rsidR="005C0F3F" w:rsidRPr="000653A5" w14:paraId="1FB84491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noWrap/>
            <w:hideMark/>
          </w:tcPr>
          <w:p w14:paraId="59F54583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>30</w:t>
            </w:r>
          </w:p>
        </w:tc>
        <w:tc>
          <w:tcPr>
            <w:tcW w:w="865" w:type="pct"/>
            <w:noWrap/>
            <w:hideMark/>
          </w:tcPr>
          <w:p w14:paraId="31789905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2.6</w:t>
            </w:r>
          </w:p>
          <w:p w14:paraId="7A9313E7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0.4</w:t>
            </w:r>
          </w:p>
        </w:tc>
        <w:tc>
          <w:tcPr>
            <w:tcW w:w="440" w:type="pct"/>
            <w:noWrap/>
            <w:hideMark/>
          </w:tcPr>
          <w:p w14:paraId="776F82DF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2.3</w:t>
            </w:r>
          </w:p>
          <w:p w14:paraId="0BFC8BE4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5.4</w:t>
            </w:r>
          </w:p>
        </w:tc>
        <w:tc>
          <w:tcPr>
            <w:tcW w:w="440" w:type="pct"/>
            <w:noWrap/>
            <w:hideMark/>
          </w:tcPr>
          <w:p w14:paraId="728F6C70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2.7</w:t>
            </w:r>
          </w:p>
          <w:p w14:paraId="033FF0E3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0.5</w:t>
            </w:r>
          </w:p>
        </w:tc>
        <w:tc>
          <w:tcPr>
            <w:tcW w:w="440" w:type="pct"/>
            <w:noWrap/>
            <w:hideMark/>
          </w:tcPr>
          <w:p w14:paraId="4708F308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6.4</w:t>
            </w:r>
          </w:p>
          <w:p w14:paraId="3D604716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8.7</w:t>
            </w:r>
          </w:p>
        </w:tc>
        <w:tc>
          <w:tcPr>
            <w:tcW w:w="440" w:type="pct"/>
            <w:noWrap/>
            <w:hideMark/>
          </w:tcPr>
          <w:p w14:paraId="3193E4EB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1.7</w:t>
            </w:r>
          </w:p>
          <w:p w14:paraId="11C1E19E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8.9</w:t>
            </w:r>
          </w:p>
        </w:tc>
        <w:tc>
          <w:tcPr>
            <w:tcW w:w="440" w:type="pct"/>
            <w:noWrap/>
            <w:hideMark/>
          </w:tcPr>
          <w:p w14:paraId="55F9207F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6.6</w:t>
            </w:r>
          </w:p>
          <w:p w14:paraId="51608785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7.5</w:t>
            </w:r>
          </w:p>
        </w:tc>
        <w:tc>
          <w:tcPr>
            <w:tcW w:w="440" w:type="pct"/>
            <w:noWrap/>
            <w:hideMark/>
          </w:tcPr>
          <w:p w14:paraId="7F3BDBEB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9.3</w:t>
            </w:r>
          </w:p>
          <w:p w14:paraId="3670C813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4.9</w:t>
            </w:r>
          </w:p>
        </w:tc>
      </w:tr>
      <w:tr w:rsidR="005C0F3F" w:rsidRPr="000653A5" w14:paraId="38864045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noWrap/>
            <w:hideMark/>
          </w:tcPr>
          <w:p w14:paraId="7B2B22F9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>40</w:t>
            </w:r>
          </w:p>
        </w:tc>
        <w:tc>
          <w:tcPr>
            <w:tcW w:w="865" w:type="pct"/>
            <w:noWrap/>
            <w:hideMark/>
          </w:tcPr>
          <w:p w14:paraId="40E9A26B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9.7</w:t>
            </w:r>
          </w:p>
          <w:p w14:paraId="5E08B55E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±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8.4</m:t>
                </m:r>
              </m:oMath>
            </m:oMathPara>
          </w:p>
        </w:tc>
        <w:tc>
          <w:tcPr>
            <w:tcW w:w="440" w:type="pct"/>
            <w:noWrap/>
            <w:hideMark/>
          </w:tcPr>
          <w:p w14:paraId="0F22B077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0.2</w:t>
            </w:r>
          </w:p>
          <w:p w14:paraId="40D88C7D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4.5</w:t>
            </w:r>
          </w:p>
        </w:tc>
        <w:tc>
          <w:tcPr>
            <w:tcW w:w="440" w:type="pct"/>
            <w:noWrap/>
            <w:hideMark/>
          </w:tcPr>
          <w:p w14:paraId="4E926748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9.3</w:t>
            </w:r>
          </w:p>
          <w:p w14:paraId="6191271F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9.4</w:t>
            </w:r>
          </w:p>
        </w:tc>
        <w:tc>
          <w:tcPr>
            <w:tcW w:w="440" w:type="pct"/>
            <w:noWrap/>
            <w:hideMark/>
          </w:tcPr>
          <w:p w14:paraId="1896B4AB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1.5</w:t>
            </w:r>
          </w:p>
          <w:p w14:paraId="689DC6E1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6.4</w:t>
            </w:r>
          </w:p>
        </w:tc>
        <w:tc>
          <w:tcPr>
            <w:tcW w:w="440" w:type="pct"/>
            <w:noWrap/>
            <w:hideMark/>
          </w:tcPr>
          <w:p w14:paraId="07E39FE0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9.6</w:t>
            </w:r>
          </w:p>
          <w:p w14:paraId="42790AB3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8.1</w:t>
            </w:r>
          </w:p>
        </w:tc>
        <w:tc>
          <w:tcPr>
            <w:tcW w:w="440" w:type="pct"/>
            <w:noWrap/>
            <w:hideMark/>
          </w:tcPr>
          <w:p w14:paraId="389C42F4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3.7</w:t>
            </w:r>
          </w:p>
          <w:p w14:paraId="5DC160E2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5.9</w:t>
            </w:r>
          </w:p>
        </w:tc>
        <w:tc>
          <w:tcPr>
            <w:tcW w:w="440" w:type="pct"/>
            <w:noWrap/>
            <w:hideMark/>
          </w:tcPr>
          <w:p w14:paraId="5EAE9A90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8.1</w:t>
            </w:r>
          </w:p>
          <w:p w14:paraId="6B6C65B2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4.7</w:t>
            </w:r>
          </w:p>
        </w:tc>
      </w:tr>
      <w:tr w:rsidR="005C0F3F" w:rsidRPr="000653A5" w14:paraId="6B2EF49D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noWrap/>
            <w:hideMark/>
          </w:tcPr>
          <w:p w14:paraId="115C7268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>60</w:t>
            </w:r>
          </w:p>
        </w:tc>
        <w:tc>
          <w:tcPr>
            <w:tcW w:w="865" w:type="pct"/>
            <w:noWrap/>
            <w:hideMark/>
          </w:tcPr>
          <w:p w14:paraId="229DC35E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7.8</w:t>
            </w:r>
          </w:p>
          <w:p w14:paraId="195CC0D9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±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7.4</m:t>
                </m:r>
              </m:oMath>
            </m:oMathPara>
          </w:p>
        </w:tc>
        <w:tc>
          <w:tcPr>
            <w:tcW w:w="440" w:type="pct"/>
            <w:noWrap/>
            <w:hideMark/>
          </w:tcPr>
          <w:p w14:paraId="165EF431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9.1</w:t>
            </w:r>
          </w:p>
          <w:p w14:paraId="53CAA77C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4.4</w:t>
            </w:r>
          </w:p>
        </w:tc>
        <w:tc>
          <w:tcPr>
            <w:tcW w:w="440" w:type="pct"/>
            <w:noWrap/>
            <w:hideMark/>
          </w:tcPr>
          <w:p w14:paraId="208815EB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6.1</w:t>
            </w:r>
          </w:p>
          <w:p w14:paraId="1FBD91FE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8.8</w:t>
            </w:r>
          </w:p>
        </w:tc>
        <w:tc>
          <w:tcPr>
            <w:tcW w:w="440" w:type="pct"/>
            <w:noWrap/>
            <w:hideMark/>
          </w:tcPr>
          <w:p w14:paraId="46968AE6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9.9</w:t>
            </w:r>
          </w:p>
          <w:p w14:paraId="185B7A4A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6.2</w:t>
            </w:r>
          </w:p>
        </w:tc>
        <w:tc>
          <w:tcPr>
            <w:tcW w:w="440" w:type="pct"/>
            <w:noWrap/>
            <w:hideMark/>
          </w:tcPr>
          <w:p w14:paraId="086F2F78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7.2</w:t>
            </w:r>
          </w:p>
          <w:p w14:paraId="2C7CC61E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7.7</w:t>
            </w:r>
          </w:p>
        </w:tc>
        <w:tc>
          <w:tcPr>
            <w:tcW w:w="440" w:type="pct"/>
            <w:noWrap/>
            <w:hideMark/>
          </w:tcPr>
          <w:p w14:paraId="49C9373A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0.6</w:t>
            </w:r>
          </w:p>
          <w:p w14:paraId="47588D1A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4.8</w:t>
            </w:r>
          </w:p>
        </w:tc>
        <w:tc>
          <w:tcPr>
            <w:tcW w:w="440" w:type="pct"/>
            <w:noWrap/>
            <w:hideMark/>
          </w:tcPr>
          <w:p w14:paraId="2B2A00E7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5.8</w:t>
            </w:r>
          </w:p>
          <w:p w14:paraId="05716B53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2.8</w:t>
            </w:r>
          </w:p>
        </w:tc>
      </w:tr>
      <w:tr w:rsidR="005C0F3F" w:rsidRPr="000653A5" w14:paraId="35AC052F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noWrap/>
            <w:hideMark/>
          </w:tcPr>
          <w:p w14:paraId="036B2459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lastRenderedPageBreak/>
              <w:t>80</w:t>
            </w:r>
          </w:p>
        </w:tc>
        <w:tc>
          <w:tcPr>
            <w:tcW w:w="865" w:type="pct"/>
            <w:noWrap/>
            <w:hideMark/>
          </w:tcPr>
          <w:p w14:paraId="405E20CE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6.1</w:t>
            </w:r>
          </w:p>
          <w:p w14:paraId="761D5AB2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7.3</w:t>
            </w:r>
          </w:p>
        </w:tc>
        <w:tc>
          <w:tcPr>
            <w:tcW w:w="440" w:type="pct"/>
            <w:noWrap/>
            <w:hideMark/>
          </w:tcPr>
          <w:p w14:paraId="5F2D5307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7.7</w:t>
            </w:r>
          </w:p>
          <w:p w14:paraId="68D710D4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3.8</w:t>
            </w:r>
          </w:p>
        </w:tc>
        <w:tc>
          <w:tcPr>
            <w:tcW w:w="440" w:type="pct"/>
            <w:noWrap/>
            <w:hideMark/>
          </w:tcPr>
          <w:p w14:paraId="1DAD7454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4.0</w:t>
            </w:r>
          </w:p>
          <w:p w14:paraId="22546FCB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8.3</w:t>
            </w:r>
          </w:p>
        </w:tc>
        <w:tc>
          <w:tcPr>
            <w:tcW w:w="440" w:type="pct"/>
            <w:noWrap/>
            <w:hideMark/>
          </w:tcPr>
          <w:p w14:paraId="1C5177D8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7.5</w:t>
            </w:r>
          </w:p>
          <w:p w14:paraId="7C6F5CAD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4.5</w:t>
            </w:r>
          </w:p>
        </w:tc>
        <w:tc>
          <w:tcPr>
            <w:tcW w:w="440" w:type="pct"/>
            <w:noWrap/>
            <w:hideMark/>
          </w:tcPr>
          <w:p w14:paraId="5743566D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4.7</w:t>
            </w:r>
          </w:p>
          <w:p w14:paraId="4D577DEC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7.3</w:t>
            </w:r>
          </w:p>
        </w:tc>
        <w:tc>
          <w:tcPr>
            <w:tcW w:w="440" w:type="pct"/>
            <w:noWrap/>
            <w:hideMark/>
          </w:tcPr>
          <w:p w14:paraId="308696E9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8.8</w:t>
            </w:r>
          </w:p>
          <w:p w14:paraId="365829C2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  <m:r>
                <w:rPr>
                  <w:rFonts w:ascii="Cambria Math" w:hAnsi="Cambria Math"/>
                  <w:sz w:val="24"/>
                  <w:szCs w:val="24"/>
                </w:rPr>
                <m:t>4</m:t>
              </m:r>
            </m:oMath>
            <w:r w:rsidRPr="000653A5">
              <w:rPr>
                <w:sz w:val="24"/>
                <w:szCs w:val="24"/>
              </w:rPr>
              <w:t>.4</w:t>
            </w:r>
          </w:p>
        </w:tc>
        <w:tc>
          <w:tcPr>
            <w:tcW w:w="440" w:type="pct"/>
            <w:noWrap/>
            <w:hideMark/>
          </w:tcPr>
          <w:p w14:paraId="6F46CB65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5.5</w:t>
            </w:r>
          </w:p>
          <w:p w14:paraId="09F5CC51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3.5</w:t>
            </w:r>
          </w:p>
        </w:tc>
      </w:tr>
      <w:tr w:rsidR="005C0F3F" w:rsidRPr="000653A5" w14:paraId="77952A7B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noWrap/>
            <w:hideMark/>
          </w:tcPr>
          <w:p w14:paraId="234FBA09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>100</w:t>
            </w:r>
          </w:p>
        </w:tc>
        <w:tc>
          <w:tcPr>
            <w:tcW w:w="865" w:type="pct"/>
            <w:noWrap/>
            <w:hideMark/>
          </w:tcPr>
          <w:p w14:paraId="44A0BC91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4.9</w:t>
            </w:r>
          </w:p>
          <w:p w14:paraId="656EE396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6.6</w:t>
            </w:r>
          </w:p>
        </w:tc>
        <w:tc>
          <w:tcPr>
            <w:tcW w:w="440" w:type="pct"/>
            <w:noWrap/>
            <w:hideMark/>
          </w:tcPr>
          <w:p w14:paraId="6A1DD452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6.8</w:t>
            </w:r>
          </w:p>
          <w:p w14:paraId="15673E09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3.7</w:t>
            </w:r>
          </w:p>
        </w:tc>
        <w:tc>
          <w:tcPr>
            <w:tcW w:w="440" w:type="pct"/>
            <w:noWrap/>
            <w:hideMark/>
          </w:tcPr>
          <w:p w14:paraId="34C3967E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9.9</w:t>
            </w:r>
          </w:p>
          <w:p w14:paraId="4E713497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6.6</w:t>
            </w:r>
          </w:p>
        </w:tc>
        <w:tc>
          <w:tcPr>
            <w:tcW w:w="440" w:type="pct"/>
            <w:noWrap/>
            <w:hideMark/>
          </w:tcPr>
          <w:p w14:paraId="67FB765F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5.8</w:t>
            </w:r>
          </w:p>
          <w:p w14:paraId="34F8FB78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2.8</w:t>
            </w:r>
          </w:p>
        </w:tc>
        <w:tc>
          <w:tcPr>
            <w:tcW w:w="440" w:type="pct"/>
            <w:noWrap/>
            <w:hideMark/>
          </w:tcPr>
          <w:p w14:paraId="4ED40615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3.2</w:t>
            </w:r>
          </w:p>
          <w:p w14:paraId="36FA2527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7.1</w:t>
            </w:r>
          </w:p>
        </w:tc>
        <w:tc>
          <w:tcPr>
            <w:tcW w:w="440" w:type="pct"/>
            <w:noWrap/>
            <w:hideMark/>
          </w:tcPr>
          <w:p w14:paraId="3570149F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7.6</w:t>
            </w:r>
          </w:p>
          <w:p w14:paraId="27D3EE3B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3.9</w:t>
            </w:r>
          </w:p>
        </w:tc>
        <w:tc>
          <w:tcPr>
            <w:tcW w:w="440" w:type="pct"/>
            <w:noWrap/>
            <w:hideMark/>
          </w:tcPr>
          <w:p w14:paraId="08671871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4.3</w:t>
            </w:r>
          </w:p>
          <w:p w14:paraId="762153B4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2.3</w:t>
            </w:r>
          </w:p>
        </w:tc>
      </w:tr>
      <w:tr w:rsidR="005C0F3F" w:rsidRPr="000653A5" w14:paraId="78B4D5BA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</w:tcPr>
          <w:p w14:paraId="308BA7E5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>CCL-</w:t>
            </w:r>
            <w:proofErr w:type="spellStart"/>
            <w:r w:rsidRPr="00B1497E">
              <w:t>deficient</w:t>
            </w:r>
            <w:proofErr w:type="spellEnd"/>
            <w:r w:rsidRPr="00B1497E">
              <w:t xml:space="preserve"> </w:t>
            </w:r>
            <w:proofErr w:type="spellStart"/>
            <w:r w:rsidRPr="00B1497E">
              <w:t>stifle</w:t>
            </w:r>
            <w:proofErr w:type="spellEnd"/>
          </w:p>
        </w:tc>
      </w:tr>
      <w:tr w:rsidR="005C0F3F" w:rsidRPr="000653A5" w14:paraId="345828B0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vMerge w:val="restart"/>
            <w:noWrap/>
          </w:tcPr>
          <w:p w14:paraId="4C784318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 xml:space="preserve">Muscle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a</w:t>
            </w:r>
            <w:r w:rsidRPr="00B1497E">
              <w:t>ctivation</w:t>
            </w:r>
            <w:proofErr w:type="spellEnd"/>
            <w:r w:rsidRPr="00B1497E">
              <w:t xml:space="preserve"> (%BW)</w:t>
            </w:r>
          </w:p>
        </w:tc>
        <w:tc>
          <w:tcPr>
            <w:tcW w:w="3507" w:type="pct"/>
            <w:gridSpan w:val="7"/>
            <w:noWrap/>
          </w:tcPr>
          <w:p w14:paraId="3CB2D9BE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 xml:space="preserve">Internal </w:t>
            </w:r>
            <w:proofErr w:type="spellStart"/>
            <w:r>
              <w:rPr>
                <w:sz w:val="24"/>
                <w:szCs w:val="24"/>
              </w:rPr>
              <w:t>r</w:t>
            </w:r>
            <w:r w:rsidRPr="000653A5">
              <w:rPr>
                <w:sz w:val="24"/>
                <w:szCs w:val="24"/>
              </w:rPr>
              <w:t>otation</w:t>
            </w:r>
            <w:proofErr w:type="spellEnd"/>
            <w:r w:rsidRPr="000653A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sym w:font="Symbol" w:char="F0B0"/>
            </w:r>
            <w:r>
              <w:rPr>
                <w:sz w:val="24"/>
                <w:szCs w:val="24"/>
              </w:rPr>
              <w:t>)</w:t>
            </w:r>
          </w:p>
        </w:tc>
      </w:tr>
      <w:tr w:rsidR="005C0F3F" w:rsidRPr="000653A5" w14:paraId="7085CCD0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vMerge/>
            <w:noWrap/>
            <w:hideMark/>
          </w:tcPr>
          <w:p w14:paraId="351DB989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865" w:type="pct"/>
            <w:noWrap/>
            <w:hideMark/>
          </w:tcPr>
          <w:p w14:paraId="50638F31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Q</w:t>
            </w:r>
          </w:p>
        </w:tc>
        <w:tc>
          <w:tcPr>
            <w:tcW w:w="440" w:type="pct"/>
            <w:noWrap/>
            <w:hideMark/>
          </w:tcPr>
          <w:p w14:paraId="16791D26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QB</w:t>
            </w:r>
          </w:p>
        </w:tc>
        <w:tc>
          <w:tcPr>
            <w:tcW w:w="440" w:type="pct"/>
            <w:noWrap/>
            <w:hideMark/>
          </w:tcPr>
          <w:p w14:paraId="3F60062F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B</w:t>
            </w:r>
          </w:p>
        </w:tc>
        <w:tc>
          <w:tcPr>
            <w:tcW w:w="440" w:type="pct"/>
            <w:noWrap/>
            <w:hideMark/>
          </w:tcPr>
          <w:p w14:paraId="61DA0892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BG</w:t>
            </w:r>
          </w:p>
        </w:tc>
        <w:tc>
          <w:tcPr>
            <w:tcW w:w="440" w:type="pct"/>
            <w:noWrap/>
            <w:hideMark/>
          </w:tcPr>
          <w:p w14:paraId="0487BE88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G</w:t>
            </w:r>
          </w:p>
        </w:tc>
        <w:tc>
          <w:tcPr>
            <w:tcW w:w="440" w:type="pct"/>
            <w:noWrap/>
            <w:hideMark/>
          </w:tcPr>
          <w:p w14:paraId="66A513B0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QG</w:t>
            </w:r>
          </w:p>
        </w:tc>
        <w:tc>
          <w:tcPr>
            <w:tcW w:w="440" w:type="pct"/>
            <w:noWrap/>
            <w:hideMark/>
          </w:tcPr>
          <w:p w14:paraId="65F12E30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QBG</w:t>
            </w:r>
          </w:p>
        </w:tc>
      </w:tr>
      <w:tr w:rsidR="005C0F3F" w:rsidRPr="000653A5" w14:paraId="77640B18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noWrap/>
            <w:hideMark/>
          </w:tcPr>
          <w:p w14:paraId="580F3E8C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>0</w:t>
            </w:r>
          </w:p>
        </w:tc>
        <w:tc>
          <w:tcPr>
            <w:tcW w:w="865" w:type="pct"/>
            <w:noWrap/>
            <w:hideMark/>
          </w:tcPr>
          <w:p w14:paraId="5BDF6BC8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34.8</w:t>
            </w:r>
          </w:p>
          <w:p w14:paraId="2536B937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1.8</w:t>
            </w:r>
          </w:p>
        </w:tc>
        <w:tc>
          <w:tcPr>
            <w:tcW w:w="440" w:type="pct"/>
            <w:noWrap/>
            <w:hideMark/>
          </w:tcPr>
          <w:p w14:paraId="3F6C397D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34.8</w:t>
            </w:r>
          </w:p>
          <w:p w14:paraId="35E64754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1.8</w:t>
            </w:r>
          </w:p>
        </w:tc>
        <w:tc>
          <w:tcPr>
            <w:tcW w:w="440" w:type="pct"/>
            <w:noWrap/>
          </w:tcPr>
          <w:p w14:paraId="5E4B2FF7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34.8</w:t>
            </w:r>
          </w:p>
          <w:p w14:paraId="057BF764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1.8</w:t>
            </w:r>
          </w:p>
        </w:tc>
        <w:tc>
          <w:tcPr>
            <w:tcW w:w="440" w:type="pct"/>
            <w:noWrap/>
            <w:hideMark/>
          </w:tcPr>
          <w:p w14:paraId="7FCE76F0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34.8</w:t>
            </w:r>
          </w:p>
          <w:p w14:paraId="2EB5DD8F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1.8</w:t>
            </w:r>
          </w:p>
        </w:tc>
        <w:tc>
          <w:tcPr>
            <w:tcW w:w="440" w:type="pct"/>
            <w:noWrap/>
            <w:hideMark/>
          </w:tcPr>
          <w:p w14:paraId="120180E8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34.8</w:t>
            </w:r>
          </w:p>
          <w:p w14:paraId="5EBB0278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1.8</w:t>
            </w:r>
          </w:p>
        </w:tc>
        <w:tc>
          <w:tcPr>
            <w:tcW w:w="440" w:type="pct"/>
            <w:noWrap/>
            <w:hideMark/>
          </w:tcPr>
          <w:p w14:paraId="475AACA8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34.8</w:t>
            </w:r>
          </w:p>
          <w:p w14:paraId="7C9E748E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1.8</w:t>
            </w:r>
          </w:p>
        </w:tc>
        <w:tc>
          <w:tcPr>
            <w:tcW w:w="440" w:type="pct"/>
            <w:noWrap/>
            <w:hideMark/>
          </w:tcPr>
          <w:p w14:paraId="65EA6F62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34.8</w:t>
            </w:r>
          </w:p>
          <w:p w14:paraId="6DBFEFEB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1.8</w:t>
            </w:r>
          </w:p>
        </w:tc>
      </w:tr>
      <w:tr w:rsidR="005C0F3F" w:rsidRPr="000653A5" w14:paraId="009F778A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noWrap/>
            <w:hideMark/>
          </w:tcPr>
          <w:p w14:paraId="540A9A51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>20</w:t>
            </w:r>
          </w:p>
        </w:tc>
        <w:tc>
          <w:tcPr>
            <w:tcW w:w="865" w:type="pct"/>
            <w:noWrap/>
            <w:hideMark/>
          </w:tcPr>
          <w:p w14:paraId="35CF0658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2.8</w:t>
            </w:r>
          </w:p>
          <w:p w14:paraId="62332D8A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9.5</w:t>
            </w:r>
          </w:p>
        </w:tc>
        <w:tc>
          <w:tcPr>
            <w:tcW w:w="440" w:type="pct"/>
            <w:noWrap/>
            <w:hideMark/>
          </w:tcPr>
          <w:p w14:paraId="60670396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3.7</w:t>
            </w:r>
          </w:p>
          <w:p w14:paraId="6B018661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6.4</w:t>
            </w:r>
          </w:p>
        </w:tc>
        <w:tc>
          <w:tcPr>
            <w:tcW w:w="440" w:type="pct"/>
            <w:noWrap/>
            <w:hideMark/>
          </w:tcPr>
          <w:p w14:paraId="348D1EDD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9.0</w:t>
            </w:r>
          </w:p>
          <w:p w14:paraId="24E5E638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8.4</w:t>
            </w:r>
          </w:p>
        </w:tc>
        <w:tc>
          <w:tcPr>
            <w:tcW w:w="440" w:type="pct"/>
            <w:noWrap/>
            <w:hideMark/>
          </w:tcPr>
          <w:p w14:paraId="22BDB555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7.4</w:t>
            </w:r>
          </w:p>
          <w:p w14:paraId="62E24030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9.3</w:t>
            </w:r>
          </w:p>
        </w:tc>
        <w:tc>
          <w:tcPr>
            <w:tcW w:w="440" w:type="pct"/>
            <w:noWrap/>
            <w:hideMark/>
          </w:tcPr>
          <w:p w14:paraId="1CC56820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9.1</w:t>
            </w:r>
          </w:p>
          <w:p w14:paraId="5C3862AC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9.9</w:t>
            </w:r>
          </w:p>
        </w:tc>
        <w:tc>
          <w:tcPr>
            <w:tcW w:w="440" w:type="pct"/>
            <w:noWrap/>
            <w:hideMark/>
          </w:tcPr>
          <w:p w14:paraId="7A2E5286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5.5</w:t>
            </w:r>
          </w:p>
          <w:p w14:paraId="5E20CA0D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6.1</w:t>
            </w:r>
          </w:p>
        </w:tc>
        <w:tc>
          <w:tcPr>
            <w:tcW w:w="440" w:type="pct"/>
            <w:noWrap/>
            <w:hideMark/>
          </w:tcPr>
          <w:p w14:paraId="2AF439CD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9.9</w:t>
            </w:r>
          </w:p>
          <w:p w14:paraId="765A4895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4.1</w:t>
            </w:r>
          </w:p>
        </w:tc>
      </w:tr>
      <w:tr w:rsidR="005C0F3F" w:rsidRPr="000653A5" w14:paraId="675E20EE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noWrap/>
            <w:hideMark/>
          </w:tcPr>
          <w:p w14:paraId="00B9A2E8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>30</w:t>
            </w:r>
          </w:p>
        </w:tc>
        <w:tc>
          <w:tcPr>
            <w:tcW w:w="865" w:type="pct"/>
            <w:noWrap/>
            <w:hideMark/>
          </w:tcPr>
          <w:p w14:paraId="6CAB537B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0.20</w:t>
            </w:r>
          </w:p>
          <w:p w14:paraId="03AE79AD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8.5</w:t>
            </w:r>
          </w:p>
        </w:tc>
        <w:tc>
          <w:tcPr>
            <w:tcW w:w="440" w:type="pct"/>
            <w:noWrap/>
            <w:hideMark/>
          </w:tcPr>
          <w:p w14:paraId="577EA0DC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1.8</w:t>
            </w:r>
          </w:p>
          <w:p w14:paraId="2FEE0EE9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6.8</w:t>
            </w:r>
          </w:p>
        </w:tc>
        <w:tc>
          <w:tcPr>
            <w:tcW w:w="440" w:type="pct"/>
            <w:noWrap/>
            <w:hideMark/>
          </w:tcPr>
          <w:p w14:paraId="5ABEC534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6.1</w:t>
            </w:r>
          </w:p>
          <w:p w14:paraId="63A03D72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8.7</w:t>
            </w:r>
          </w:p>
        </w:tc>
        <w:tc>
          <w:tcPr>
            <w:tcW w:w="440" w:type="pct"/>
            <w:noWrap/>
            <w:hideMark/>
          </w:tcPr>
          <w:p w14:paraId="15622B4A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1.0</w:t>
            </w:r>
          </w:p>
          <w:p w14:paraId="7223666F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7.1</w:t>
            </w:r>
          </w:p>
        </w:tc>
        <w:tc>
          <w:tcPr>
            <w:tcW w:w="440" w:type="pct"/>
            <w:noWrap/>
            <w:hideMark/>
          </w:tcPr>
          <w:p w14:paraId="531DA523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8.0</w:t>
            </w:r>
          </w:p>
          <w:p w14:paraId="33551073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9.4</w:t>
            </w:r>
          </w:p>
        </w:tc>
        <w:tc>
          <w:tcPr>
            <w:tcW w:w="440" w:type="pct"/>
            <w:noWrap/>
            <w:hideMark/>
          </w:tcPr>
          <w:p w14:paraId="6164D25C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2.3</w:t>
            </w:r>
          </w:p>
          <w:p w14:paraId="73E6F14E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5.9</w:t>
            </w:r>
          </w:p>
        </w:tc>
        <w:tc>
          <w:tcPr>
            <w:tcW w:w="440" w:type="pct"/>
            <w:noWrap/>
            <w:hideMark/>
          </w:tcPr>
          <w:p w14:paraId="7DC42E06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6.6</w:t>
            </w:r>
          </w:p>
          <w:p w14:paraId="6A26A393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3.2</w:t>
            </w:r>
          </w:p>
        </w:tc>
      </w:tr>
      <w:tr w:rsidR="005C0F3F" w:rsidRPr="000653A5" w14:paraId="0F59DD96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noWrap/>
            <w:hideMark/>
          </w:tcPr>
          <w:p w14:paraId="21224532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>40</w:t>
            </w:r>
          </w:p>
        </w:tc>
        <w:tc>
          <w:tcPr>
            <w:tcW w:w="865" w:type="pct"/>
            <w:noWrap/>
            <w:hideMark/>
          </w:tcPr>
          <w:p w14:paraId="3AC556DF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8.4</w:t>
            </w:r>
          </w:p>
          <w:p w14:paraId="3FA27C55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7.8</w:t>
            </w:r>
          </w:p>
        </w:tc>
        <w:tc>
          <w:tcPr>
            <w:tcW w:w="440" w:type="pct"/>
            <w:noWrap/>
            <w:hideMark/>
          </w:tcPr>
          <w:p w14:paraId="5788A21E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8.7</w:t>
            </w:r>
          </w:p>
          <w:p w14:paraId="2FC03F8D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4.6</w:t>
            </w:r>
          </w:p>
        </w:tc>
        <w:tc>
          <w:tcPr>
            <w:tcW w:w="440" w:type="pct"/>
            <w:noWrap/>
            <w:hideMark/>
          </w:tcPr>
          <w:p w14:paraId="7D52D837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4.9</w:t>
            </w:r>
          </w:p>
          <w:p w14:paraId="6E3DA792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8.1</w:t>
            </w:r>
          </w:p>
        </w:tc>
        <w:tc>
          <w:tcPr>
            <w:tcW w:w="440" w:type="pct"/>
            <w:noWrap/>
            <w:hideMark/>
          </w:tcPr>
          <w:p w14:paraId="4E5273F7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8.6</w:t>
            </w:r>
          </w:p>
          <w:p w14:paraId="4C37A22C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5.7</w:t>
            </w:r>
          </w:p>
        </w:tc>
        <w:tc>
          <w:tcPr>
            <w:tcW w:w="440" w:type="pct"/>
            <w:noWrap/>
            <w:hideMark/>
          </w:tcPr>
          <w:p w14:paraId="0D554ADA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6.3</w:t>
            </w:r>
          </w:p>
          <w:p w14:paraId="1C255102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8.3</w:t>
            </w:r>
          </w:p>
        </w:tc>
        <w:tc>
          <w:tcPr>
            <w:tcW w:w="440" w:type="pct"/>
            <w:noWrap/>
            <w:hideMark/>
          </w:tcPr>
          <w:p w14:paraId="5EA17BF6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0.4</w:t>
            </w:r>
          </w:p>
          <w:p w14:paraId="741D7C15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5.1</w:t>
            </w:r>
          </w:p>
        </w:tc>
        <w:tc>
          <w:tcPr>
            <w:tcW w:w="440" w:type="pct"/>
            <w:noWrap/>
            <w:hideMark/>
          </w:tcPr>
          <w:p w14:paraId="2A2E2B2A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5.4</w:t>
            </w:r>
          </w:p>
          <w:p w14:paraId="483AB5B6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2.6</w:t>
            </w:r>
          </w:p>
        </w:tc>
      </w:tr>
      <w:tr w:rsidR="005C0F3F" w:rsidRPr="000653A5" w14:paraId="17520D81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noWrap/>
            <w:hideMark/>
          </w:tcPr>
          <w:p w14:paraId="05968E80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>60</w:t>
            </w:r>
          </w:p>
        </w:tc>
        <w:tc>
          <w:tcPr>
            <w:tcW w:w="865" w:type="pct"/>
            <w:noWrap/>
            <w:hideMark/>
          </w:tcPr>
          <w:p w14:paraId="7BE57127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5.7</w:t>
            </w:r>
          </w:p>
          <w:p w14:paraId="2C32EF43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6.6</w:t>
            </w:r>
          </w:p>
        </w:tc>
        <w:tc>
          <w:tcPr>
            <w:tcW w:w="440" w:type="pct"/>
            <w:noWrap/>
            <w:hideMark/>
          </w:tcPr>
          <w:p w14:paraId="3911AE30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7.2</w:t>
            </w:r>
          </w:p>
          <w:p w14:paraId="765440E6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3.4</w:t>
            </w:r>
          </w:p>
        </w:tc>
        <w:tc>
          <w:tcPr>
            <w:tcW w:w="440" w:type="pct"/>
            <w:noWrap/>
            <w:hideMark/>
          </w:tcPr>
          <w:p w14:paraId="194AB31D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2.6</w:t>
            </w:r>
          </w:p>
          <w:p w14:paraId="61C6273D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7.1</w:t>
            </w:r>
          </w:p>
        </w:tc>
        <w:tc>
          <w:tcPr>
            <w:tcW w:w="440" w:type="pct"/>
            <w:noWrap/>
            <w:hideMark/>
          </w:tcPr>
          <w:p w14:paraId="09DC48D9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5.5</w:t>
            </w:r>
          </w:p>
          <w:p w14:paraId="62E35FB5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2.4</w:t>
            </w:r>
          </w:p>
        </w:tc>
        <w:tc>
          <w:tcPr>
            <w:tcW w:w="440" w:type="pct"/>
            <w:noWrap/>
            <w:hideMark/>
          </w:tcPr>
          <w:p w14:paraId="47DB8968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3.5</w:t>
            </w:r>
          </w:p>
          <w:p w14:paraId="4C332EC7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7.2</w:t>
            </w:r>
          </w:p>
        </w:tc>
        <w:tc>
          <w:tcPr>
            <w:tcW w:w="440" w:type="pct"/>
            <w:noWrap/>
            <w:hideMark/>
          </w:tcPr>
          <w:p w14:paraId="62965385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8.1</w:t>
            </w:r>
          </w:p>
          <w:p w14:paraId="3C0EFD3E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4.2</w:t>
            </w:r>
          </w:p>
        </w:tc>
        <w:tc>
          <w:tcPr>
            <w:tcW w:w="440" w:type="pct"/>
            <w:noWrap/>
            <w:hideMark/>
          </w:tcPr>
          <w:p w14:paraId="26160AE4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4.2</w:t>
            </w:r>
          </w:p>
          <w:p w14:paraId="36AC9EBA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2.1</w:t>
            </w:r>
          </w:p>
        </w:tc>
      </w:tr>
      <w:tr w:rsidR="005C0F3F" w:rsidRPr="000653A5" w14:paraId="6AD453B0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noWrap/>
            <w:hideMark/>
          </w:tcPr>
          <w:p w14:paraId="41DCCFBA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>80</w:t>
            </w:r>
          </w:p>
        </w:tc>
        <w:tc>
          <w:tcPr>
            <w:tcW w:w="865" w:type="pct"/>
            <w:noWrap/>
            <w:hideMark/>
          </w:tcPr>
          <w:p w14:paraId="4F19DF72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4.6</w:t>
            </w:r>
          </w:p>
          <w:p w14:paraId="2E9E0031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6.9</w:t>
            </w:r>
          </w:p>
        </w:tc>
        <w:tc>
          <w:tcPr>
            <w:tcW w:w="440" w:type="pct"/>
            <w:noWrap/>
            <w:hideMark/>
          </w:tcPr>
          <w:p w14:paraId="7E7A213A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5.7</w:t>
            </w:r>
          </w:p>
          <w:p w14:paraId="2E59AE93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2.6</w:t>
            </w:r>
          </w:p>
        </w:tc>
        <w:tc>
          <w:tcPr>
            <w:tcW w:w="440" w:type="pct"/>
            <w:noWrap/>
            <w:hideMark/>
          </w:tcPr>
          <w:p w14:paraId="418B04A9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0.5</w:t>
            </w:r>
          </w:p>
          <w:p w14:paraId="0D3E9746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6.3</w:t>
            </w:r>
          </w:p>
        </w:tc>
        <w:tc>
          <w:tcPr>
            <w:tcW w:w="440" w:type="pct"/>
            <w:noWrap/>
            <w:hideMark/>
          </w:tcPr>
          <w:p w14:paraId="353DFDAC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4.4</w:t>
            </w:r>
          </w:p>
          <w:p w14:paraId="26396D87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1.8</w:t>
            </w:r>
          </w:p>
        </w:tc>
        <w:tc>
          <w:tcPr>
            <w:tcW w:w="440" w:type="pct"/>
            <w:noWrap/>
            <w:hideMark/>
          </w:tcPr>
          <w:p w14:paraId="042B96CF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1.2</w:t>
            </w:r>
          </w:p>
          <w:p w14:paraId="1745309C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5.6</w:t>
            </w:r>
          </w:p>
        </w:tc>
        <w:tc>
          <w:tcPr>
            <w:tcW w:w="440" w:type="pct"/>
            <w:noWrap/>
            <w:hideMark/>
          </w:tcPr>
          <w:p w14:paraId="546686FE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6.0</w:t>
            </w:r>
          </w:p>
          <w:p w14:paraId="7C55B28F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3.4</w:t>
            </w:r>
          </w:p>
        </w:tc>
        <w:tc>
          <w:tcPr>
            <w:tcW w:w="440" w:type="pct"/>
            <w:noWrap/>
            <w:hideMark/>
          </w:tcPr>
          <w:p w14:paraId="7EB0148D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3.2</w:t>
            </w:r>
          </w:p>
          <w:p w14:paraId="4411681F" w14:textId="77777777" w:rsidR="005C0F3F" w:rsidRPr="000653A5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.5</w:t>
            </w:r>
          </w:p>
        </w:tc>
      </w:tr>
      <w:tr w:rsidR="005C0F3F" w:rsidRPr="000653A5" w14:paraId="1F8405D4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noWrap/>
            <w:hideMark/>
          </w:tcPr>
          <w:p w14:paraId="6E9B6C63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B1497E">
              <w:t>100</w:t>
            </w:r>
          </w:p>
        </w:tc>
        <w:tc>
          <w:tcPr>
            <w:tcW w:w="865" w:type="pct"/>
            <w:noWrap/>
            <w:hideMark/>
          </w:tcPr>
          <w:p w14:paraId="5B9A1011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11.8</w:t>
            </w:r>
          </w:p>
          <w:p w14:paraId="406750FD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5.8</w:t>
            </w:r>
          </w:p>
        </w:tc>
        <w:tc>
          <w:tcPr>
            <w:tcW w:w="440" w:type="pct"/>
            <w:noWrap/>
            <w:hideMark/>
          </w:tcPr>
          <w:p w14:paraId="569ADA91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4.7</w:t>
            </w:r>
          </w:p>
          <w:p w14:paraId="0DBFD2A8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2.4</w:t>
            </w:r>
          </w:p>
        </w:tc>
        <w:tc>
          <w:tcPr>
            <w:tcW w:w="440" w:type="pct"/>
            <w:noWrap/>
            <w:hideMark/>
          </w:tcPr>
          <w:p w14:paraId="130132AD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8.1</w:t>
            </w:r>
          </w:p>
          <w:p w14:paraId="3001E0CE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4.9</w:t>
            </w:r>
          </w:p>
        </w:tc>
        <w:tc>
          <w:tcPr>
            <w:tcW w:w="440" w:type="pct"/>
            <w:noWrap/>
            <w:hideMark/>
          </w:tcPr>
          <w:p w14:paraId="5319FD07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3.7</w:t>
            </w:r>
          </w:p>
          <w:p w14:paraId="270CC63E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.5</w:t>
            </w:r>
          </w:p>
        </w:tc>
        <w:tc>
          <w:tcPr>
            <w:tcW w:w="440" w:type="pct"/>
            <w:noWrap/>
            <w:hideMark/>
          </w:tcPr>
          <w:p w14:paraId="301E040D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9.7</w:t>
            </w:r>
          </w:p>
          <w:p w14:paraId="0A8E4429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4.8</w:t>
            </w:r>
          </w:p>
        </w:tc>
        <w:tc>
          <w:tcPr>
            <w:tcW w:w="440" w:type="pct"/>
            <w:noWrap/>
            <w:hideMark/>
          </w:tcPr>
          <w:p w14:paraId="0ED99FC8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5.3</w:t>
            </w:r>
          </w:p>
          <w:p w14:paraId="4DD368B0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iCs/>
                <w:sz w:val="24"/>
                <w:szCs w:val="24"/>
              </w:rPr>
              <w:t>3.0</w:t>
            </w:r>
          </w:p>
        </w:tc>
        <w:tc>
          <w:tcPr>
            <w:tcW w:w="440" w:type="pct"/>
            <w:noWrap/>
            <w:hideMark/>
          </w:tcPr>
          <w:p w14:paraId="42640825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2.8</w:t>
            </w:r>
          </w:p>
          <w:p w14:paraId="129955FA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0653A5">
              <w:rPr>
                <w:sz w:val="24"/>
                <w:szCs w:val="24"/>
              </w:rPr>
              <w:t>1.3</w:t>
            </w:r>
          </w:p>
        </w:tc>
      </w:tr>
      <w:tr w:rsidR="005C0F3F" w:rsidRPr="000653A5" w14:paraId="08785588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</w:tcPr>
          <w:p w14:paraId="26E05DB9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5C0F3F" w:rsidRPr="000653A5" w14:paraId="10E052FF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noWrap/>
          </w:tcPr>
          <w:p w14:paraId="0B75F549" w14:textId="77777777" w:rsidR="005C0F3F" w:rsidRPr="00B1497E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1497E">
              <w:rPr>
                <w:lang w:val="en-US"/>
              </w:rPr>
              <w:t xml:space="preserve">Difference at 100% BW </w:t>
            </w:r>
          </w:p>
          <w:p w14:paraId="474FB1CF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1497E">
              <w:rPr>
                <w:lang w:val="en-US"/>
              </w:rPr>
              <w:t>(Intact vs. CCL-deficient)</w:t>
            </w:r>
          </w:p>
        </w:tc>
        <w:tc>
          <w:tcPr>
            <w:tcW w:w="865" w:type="pct"/>
            <w:noWrap/>
          </w:tcPr>
          <w:p w14:paraId="57652631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-3.1°,</w:t>
            </w:r>
          </w:p>
          <w:p w14:paraId="5E771764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-20.8%</w:t>
            </w:r>
          </w:p>
        </w:tc>
        <w:tc>
          <w:tcPr>
            <w:tcW w:w="440" w:type="pct"/>
            <w:noWrap/>
          </w:tcPr>
          <w:p w14:paraId="19C93F42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-2.1°,</w:t>
            </w:r>
          </w:p>
          <w:p w14:paraId="588C77FA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-30.9%</w:t>
            </w:r>
          </w:p>
        </w:tc>
        <w:tc>
          <w:tcPr>
            <w:tcW w:w="440" w:type="pct"/>
            <w:noWrap/>
          </w:tcPr>
          <w:p w14:paraId="1FE3AA15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-1.8°,</w:t>
            </w:r>
          </w:p>
          <w:p w14:paraId="7C00AF8F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-18.2%</w:t>
            </w:r>
          </w:p>
        </w:tc>
        <w:tc>
          <w:tcPr>
            <w:tcW w:w="440" w:type="pct"/>
            <w:noWrap/>
          </w:tcPr>
          <w:p w14:paraId="415BE92D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-2.1°,</w:t>
            </w:r>
          </w:p>
          <w:p w14:paraId="7E0D304C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-36.2%</w:t>
            </w:r>
          </w:p>
        </w:tc>
        <w:tc>
          <w:tcPr>
            <w:tcW w:w="440" w:type="pct"/>
            <w:noWrap/>
          </w:tcPr>
          <w:p w14:paraId="5B02C25A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 xml:space="preserve">-3.5°, </w:t>
            </w:r>
          </w:p>
          <w:p w14:paraId="1B8CCA68" w14:textId="1F0FF523" w:rsidR="005C0F3F" w:rsidRPr="000653A5" w:rsidRDefault="005C0F3F" w:rsidP="00FA3B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-26.5%</w:t>
            </w:r>
          </w:p>
        </w:tc>
        <w:tc>
          <w:tcPr>
            <w:tcW w:w="440" w:type="pct"/>
            <w:noWrap/>
          </w:tcPr>
          <w:p w14:paraId="033DB334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-2.3°,</w:t>
            </w:r>
          </w:p>
          <w:p w14:paraId="711086F0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-30.3%</w:t>
            </w:r>
          </w:p>
        </w:tc>
        <w:tc>
          <w:tcPr>
            <w:tcW w:w="440" w:type="pct"/>
            <w:noWrap/>
          </w:tcPr>
          <w:p w14:paraId="2215961C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-1.5°,</w:t>
            </w:r>
          </w:p>
          <w:p w14:paraId="312C7063" w14:textId="77777777" w:rsidR="005C0F3F" w:rsidRPr="000653A5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653A5">
              <w:rPr>
                <w:sz w:val="24"/>
                <w:szCs w:val="24"/>
              </w:rPr>
              <w:t>-34.9%</w:t>
            </w:r>
          </w:p>
        </w:tc>
      </w:tr>
    </w:tbl>
    <w:p w14:paraId="6E8CE033" w14:textId="77777777" w:rsidR="005C0F3F" w:rsidRDefault="005C0F3F">
      <w:pPr>
        <w:rPr>
          <w:lang w:val="de-DE"/>
        </w:rPr>
      </w:pPr>
    </w:p>
    <w:p w14:paraId="63094106" w14:textId="77777777" w:rsidR="005C0F3F" w:rsidRDefault="005C0F3F">
      <w:pPr>
        <w:rPr>
          <w:lang w:val="de-DE"/>
        </w:rPr>
      </w:pPr>
    </w:p>
    <w:p w14:paraId="118246D5" w14:textId="77777777" w:rsidR="005C0F3F" w:rsidRDefault="005C0F3F">
      <w:pPr>
        <w:rPr>
          <w:lang w:val="de-DE"/>
        </w:rPr>
      </w:pPr>
    </w:p>
    <w:p w14:paraId="7421A6FA" w14:textId="77777777" w:rsidR="005C0F3F" w:rsidRDefault="005C0F3F">
      <w:pPr>
        <w:rPr>
          <w:lang w:val="de-DE"/>
        </w:rPr>
      </w:pPr>
    </w:p>
    <w:p w14:paraId="7D79EDAC" w14:textId="24CDCD32" w:rsidR="005C0F3F" w:rsidRPr="003A51AB" w:rsidRDefault="005C0F3F" w:rsidP="005C0F3F">
      <w:pPr>
        <w:pStyle w:val="Caption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A51AB">
        <w:rPr>
          <w:rFonts w:ascii="Times New Roman" w:hAnsi="Times New Roman"/>
          <w:sz w:val="24"/>
          <w:szCs w:val="24"/>
        </w:rPr>
        <w:t xml:space="preserve">Table </w:t>
      </w:r>
      <w:r w:rsidR="00160A63">
        <w:rPr>
          <w:rFonts w:ascii="Times New Roman" w:hAnsi="Times New Roman"/>
          <w:sz w:val="24"/>
          <w:szCs w:val="24"/>
        </w:rPr>
        <w:t>S2</w:t>
      </w:r>
      <w:r w:rsidRPr="003A51AB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Mean</w:t>
      </w:r>
      <w:r w:rsidRPr="003A51AB">
        <w:rPr>
          <w:rFonts w:ascii="Times New Roman" w:hAnsi="Times New Roman"/>
          <w:sz w:val="24"/>
          <w:szCs w:val="24"/>
        </w:rPr>
        <w:t xml:space="preserve"> CCT in the intact and CCL</w:t>
      </w:r>
      <w:r>
        <w:rPr>
          <w:rFonts w:ascii="Times New Roman" w:hAnsi="Times New Roman"/>
          <w:sz w:val="24"/>
          <w:szCs w:val="24"/>
        </w:rPr>
        <w:t>-deficient</w:t>
      </w:r>
      <w:r w:rsidRPr="003A51AB">
        <w:rPr>
          <w:rFonts w:ascii="Times New Roman" w:hAnsi="Times New Roman"/>
          <w:sz w:val="24"/>
          <w:szCs w:val="24"/>
        </w:rPr>
        <w:t xml:space="preserve"> stifle (±SD) </w:t>
      </w:r>
      <w:r>
        <w:rPr>
          <w:rFonts w:ascii="Times New Roman" w:hAnsi="Times New Roman"/>
          <w:sz w:val="24"/>
          <w:szCs w:val="24"/>
        </w:rPr>
        <w:t>at graded</w:t>
      </w:r>
      <w:r w:rsidRPr="003A51AB">
        <w:rPr>
          <w:rFonts w:ascii="Times New Roman" w:hAnsi="Times New Roman"/>
          <w:sz w:val="24"/>
          <w:szCs w:val="24"/>
        </w:rPr>
        <w:t xml:space="preserve"> muscle activation increments of 20% BW. </w:t>
      </w:r>
      <w:r w:rsidRPr="00AB44BF">
        <w:rPr>
          <w:rFonts w:ascii="Times New Roman" w:hAnsi="Times New Roman"/>
          <w:sz w:val="24"/>
          <w:szCs w:val="24"/>
        </w:rPr>
        <w:t>CCT was recorded at seven activation levels—0, 20, 30, 40, 60, 80, and 100 % body weight (BW)—following the loading sequence described in Table 1. Values are presented in paired columns (intact vs CCL</w:t>
      </w:r>
      <w:r>
        <w:rPr>
          <w:rFonts w:ascii="Times New Roman" w:hAnsi="Times New Roman"/>
          <w:sz w:val="24"/>
          <w:szCs w:val="24"/>
        </w:rPr>
        <w:t>-deficient stifles</w:t>
      </w:r>
      <w:r w:rsidRPr="00AB44BF">
        <w:rPr>
          <w:rFonts w:ascii="Times New Roman" w:hAnsi="Times New Roman"/>
          <w:sz w:val="24"/>
          <w:szCs w:val="24"/>
        </w:rPr>
        <w:t>) for each activation step. The final three lines list the percent</w:t>
      </w:r>
      <w:r w:rsidRPr="00AB44BF">
        <w:rPr>
          <w:rFonts w:ascii="Times New Roman" w:hAnsi="Times New Roman"/>
          <w:sz w:val="24"/>
          <w:szCs w:val="24"/>
        </w:rPr>
        <w:noBreakHyphen/>
        <w:t>difference in CCT between CCL</w:t>
      </w:r>
      <w:r>
        <w:rPr>
          <w:rFonts w:ascii="Times New Roman" w:hAnsi="Times New Roman"/>
          <w:sz w:val="24"/>
          <w:szCs w:val="24"/>
        </w:rPr>
        <w:t>-deficient</w:t>
      </w:r>
      <w:r w:rsidRPr="00AB44BF">
        <w:rPr>
          <w:rFonts w:ascii="Times New Roman" w:hAnsi="Times New Roman"/>
          <w:sz w:val="24"/>
          <w:szCs w:val="24"/>
        </w:rPr>
        <w:t xml:space="preserve"> and intact stifles at baseline (0 % BW), at 20 % BW, and at 100 % BW, respectively. An asterisk denotes activation levels where CCT in the CCL</w:t>
      </w:r>
      <w:r>
        <w:rPr>
          <w:rFonts w:ascii="Times New Roman" w:hAnsi="Times New Roman"/>
          <w:sz w:val="24"/>
          <w:szCs w:val="24"/>
        </w:rPr>
        <w:t>-deficient</w:t>
      </w:r>
      <w:r w:rsidRPr="00AB44BF">
        <w:rPr>
          <w:rFonts w:ascii="Times New Roman" w:hAnsi="Times New Roman"/>
          <w:sz w:val="24"/>
          <w:szCs w:val="24"/>
        </w:rPr>
        <w:t xml:space="preserve"> stifle differs significantly from its intact counterpart (p &lt; 0.05).</w:t>
      </w:r>
      <w:r w:rsidRPr="003A51AB">
        <w:rPr>
          <w:rFonts w:ascii="Times New Roman" w:hAnsi="Times New Roman"/>
          <w:sz w:val="24"/>
          <w:szCs w:val="24"/>
        </w:rPr>
        <w:t xml:space="preserve"> (* indicates significant difference</w:t>
      </w:r>
      <w:r w:rsidR="00B77CC6">
        <w:rPr>
          <w:rFonts w:ascii="Times New Roman" w:hAnsi="Times New Roman"/>
          <w:sz w:val="24"/>
          <w:szCs w:val="24"/>
        </w:rPr>
        <w:t>,</w:t>
      </w:r>
      <w:r w:rsidR="00B77CC6" w:rsidRPr="00B77CC6">
        <w:rPr>
          <w:rFonts w:ascii="Times New Roman" w:hAnsi="Times New Roman"/>
          <w:sz w:val="24"/>
          <w:szCs w:val="24"/>
        </w:rPr>
        <w:t xml:space="preserve"> </w:t>
      </w:r>
      <w:r w:rsidR="00B77CC6">
        <w:rPr>
          <w:rFonts w:ascii="Times New Roman" w:hAnsi="Times New Roman"/>
          <w:sz w:val="24"/>
          <w:szCs w:val="24"/>
        </w:rPr>
        <w:t>Bonferroni adjustments were applied</w:t>
      </w:r>
      <w:r w:rsidRPr="003A51AB">
        <w:rPr>
          <w:rFonts w:ascii="Times New Roman" w:hAnsi="Times New Roman"/>
          <w:sz w:val="24"/>
          <w:szCs w:val="24"/>
        </w:rPr>
        <w:t>)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17"/>
        <w:gridCol w:w="994"/>
        <w:gridCol w:w="995"/>
        <w:gridCol w:w="1043"/>
        <w:gridCol w:w="956"/>
        <w:gridCol w:w="956"/>
        <w:gridCol w:w="956"/>
        <w:gridCol w:w="999"/>
      </w:tblGrid>
      <w:tr w:rsidR="005C0F3F" w:rsidRPr="003A51AB" w14:paraId="158052D2" w14:textId="77777777" w:rsidTr="00134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9FE0CF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A4355C">
              <w:t>Intact</w:t>
            </w:r>
            <w:proofErr w:type="spellEnd"/>
            <w:r w:rsidRPr="00A4355C">
              <w:t xml:space="preserve"> </w:t>
            </w:r>
            <w:proofErr w:type="spellStart"/>
            <w:r w:rsidRPr="00A4355C">
              <w:t>stifle</w:t>
            </w:r>
            <w:proofErr w:type="spellEnd"/>
          </w:p>
        </w:tc>
      </w:tr>
      <w:tr w:rsidR="005C0F3F" w:rsidRPr="003A51AB" w14:paraId="7385C525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6F61229" w14:textId="77777777" w:rsidR="005C0F3F" w:rsidRPr="00A4355C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 xml:space="preserve">Muscle </w:t>
            </w:r>
            <w:proofErr w:type="spellStart"/>
            <w:r w:rsidRPr="00A4355C">
              <w:t>activation</w:t>
            </w:r>
            <w:proofErr w:type="spellEnd"/>
          </w:p>
          <w:p w14:paraId="5923A0DC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>(% BW)</w:t>
            </w:r>
          </w:p>
        </w:tc>
        <w:tc>
          <w:tcPr>
            <w:tcW w:w="6899" w:type="dxa"/>
            <w:gridSpan w:val="7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DEFC67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CCT in mm</w:t>
            </w:r>
          </w:p>
        </w:tc>
      </w:tr>
      <w:tr w:rsidR="005C0F3F" w:rsidRPr="003A51AB" w14:paraId="02F858C5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DE91273" w14:textId="77777777" w:rsidR="005C0F3F" w:rsidRPr="003E37F6" w:rsidRDefault="005C0F3F" w:rsidP="00134279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175C947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Q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B77A3E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QB</w:t>
            </w:r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D96103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B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16B6450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BG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F4420E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G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96E9A1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QG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8D9775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QBG</w:t>
            </w:r>
          </w:p>
        </w:tc>
      </w:tr>
      <w:tr w:rsidR="005C0F3F" w:rsidRPr="003A51AB" w14:paraId="19602731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C723B63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>0</w:t>
            </w:r>
          </w:p>
        </w:tc>
        <w:tc>
          <w:tcPr>
            <w:tcW w:w="9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55CF2D4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4</w:t>
            </w:r>
          </w:p>
          <w:p w14:paraId="29DC596B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5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55F2120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4</w:t>
            </w:r>
          </w:p>
          <w:p w14:paraId="2D8669C8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5</w:t>
            </w:r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894F2BD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4</w:t>
            </w:r>
          </w:p>
          <w:p w14:paraId="25310D06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5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5CD5E88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4</w:t>
            </w:r>
          </w:p>
          <w:p w14:paraId="12B06435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5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4010A7E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4</w:t>
            </w:r>
          </w:p>
          <w:p w14:paraId="06FC30F6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5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3EEEECA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4</w:t>
            </w:r>
          </w:p>
          <w:p w14:paraId="504B6F4F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5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8F9FED1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4</w:t>
            </w:r>
          </w:p>
          <w:p w14:paraId="29B17EF4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5</w:t>
            </w:r>
          </w:p>
        </w:tc>
      </w:tr>
      <w:tr w:rsidR="005C0F3F" w:rsidRPr="003A51AB" w14:paraId="63D9B55E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CC4065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>20</w:t>
            </w:r>
          </w:p>
        </w:tc>
        <w:tc>
          <w:tcPr>
            <w:tcW w:w="9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ECF2201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14</w:t>
            </w:r>
          </w:p>
          <w:p w14:paraId="1B586CDD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7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A550E5D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3</w:t>
            </w:r>
          </w:p>
          <w:p w14:paraId="1C14C27B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375A11A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3</w:t>
            </w:r>
          </w:p>
          <w:p w14:paraId="32B25A08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F34BAD8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  <w:p w14:paraId="24F0FDC9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C44D1AC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1</w:t>
            </w:r>
          </w:p>
          <w:p w14:paraId="072CA288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8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663F639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3</w:t>
            </w:r>
          </w:p>
          <w:p w14:paraId="53E9D919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9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D3A7F9B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2</w:t>
            </w:r>
          </w:p>
          <w:p w14:paraId="583E29E2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8</w:t>
            </w:r>
          </w:p>
        </w:tc>
      </w:tr>
      <w:tr w:rsidR="005C0F3F" w:rsidRPr="003A51AB" w14:paraId="65C2C953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20FB110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>30</w:t>
            </w:r>
          </w:p>
        </w:tc>
        <w:tc>
          <w:tcPr>
            <w:tcW w:w="9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F088B74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1</w:t>
            </w:r>
          </w:p>
          <w:p w14:paraId="25DAB669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294A8BE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2</w:t>
            </w:r>
          </w:p>
          <w:p w14:paraId="2C1A6F9E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5</w:t>
            </w:r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D38DE23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2</w:t>
            </w:r>
          </w:p>
          <w:p w14:paraId="59AEA11B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B677216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  <w:p w14:paraId="6A907155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7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258C4B0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9</w:t>
            </w:r>
          </w:p>
          <w:p w14:paraId="627E629C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599F03C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1</w:t>
            </w:r>
          </w:p>
          <w:p w14:paraId="1DA2076A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9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C032A46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4</w:t>
            </w:r>
          </w:p>
          <w:p w14:paraId="5079A52F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8</w:t>
            </w:r>
          </w:p>
        </w:tc>
      </w:tr>
      <w:tr w:rsidR="005C0F3F" w:rsidRPr="003A51AB" w14:paraId="2CAC7A19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CB25967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>40</w:t>
            </w:r>
          </w:p>
        </w:tc>
        <w:tc>
          <w:tcPr>
            <w:tcW w:w="9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11CC5F8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  <w:p w14:paraId="27E3972F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12BA29D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  <w:p w14:paraId="620A583F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5</w:t>
            </w:r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1E8425A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1</w:t>
            </w:r>
          </w:p>
          <w:p w14:paraId="06464BE5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7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1DA3175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6</w:t>
            </w:r>
          </w:p>
          <w:p w14:paraId="3AA84838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8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4E769B4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9</w:t>
            </w:r>
          </w:p>
          <w:p w14:paraId="1CCF04AC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CF2EBA3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1</w:t>
            </w:r>
          </w:p>
          <w:p w14:paraId="1E46AC0D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7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8432E6A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3</w:t>
            </w:r>
          </w:p>
          <w:p w14:paraId="64585B1E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8</w:t>
            </w:r>
          </w:p>
        </w:tc>
      </w:tr>
      <w:tr w:rsidR="005C0F3F" w:rsidRPr="003A51AB" w14:paraId="486E19E3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FD4CFA5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>60</w:t>
            </w:r>
          </w:p>
        </w:tc>
        <w:tc>
          <w:tcPr>
            <w:tcW w:w="9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22EE07B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8</w:t>
            </w:r>
          </w:p>
          <w:p w14:paraId="6B66AC1E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CE5E824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6</w:t>
            </w:r>
          </w:p>
          <w:p w14:paraId="7B07A6FC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5</w:t>
            </w:r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F9DFFB0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8</w:t>
            </w:r>
          </w:p>
          <w:p w14:paraId="1B6703BE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A074CCA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5</w:t>
            </w:r>
          </w:p>
          <w:p w14:paraId="6519C722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8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8F956D1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8</w:t>
            </w:r>
          </w:p>
          <w:p w14:paraId="0084663F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2533BF3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2</w:t>
            </w:r>
          </w:p>
          <w:p w14:paraId="7E2FDAE7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7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CEDBE71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  <w:p w14:paraId="17AFA588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</w:tr>
      <w:tr w:rsidR="005C0F3F" w:rsidRPr="003A51AB" w14:paraId="3B3F541F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2E3FE3E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>80</w:t>
            </w:r>
          </w:p>
        </w:tc>
        <w:tc>
          <w:tcPr>
            <w:tcW w:w="9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F9D7620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6</w:t>
            </w:r>
          </w:p>
          <w:p w14:paraId="16C98F28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D85A9BA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4</w:t>
            </w:r>
          </w:p>
          <w:p w14:paraId="1BCD2741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4</w:t>
            </w:r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867A48F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7</w:t>
            </w:r>
          </w:p>
          <w:p w14:paraId="2B20C16A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2A8D394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3</w:t>
            </w:r>
          </w:p>
          <w:p w14:paraId="41C9A6F6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0170F2B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6</w:t>
            </w:r>
          </w:p>
          <w:p w14:paraId="3FADE2BA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7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CDFC806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2</w:t>
            </w:r>
          </w:p>
          <w:p w14:paraId="0009487A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F2E2FEE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2</w:t>
            </w:r>
          </w:p>
          <w:p w14:paraId="29F1C5D5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</w:tr>
      <w:tr w:rsidR="005C0F3F" w:rsidRPr="003A51AB" w14:paraId="66B30CC9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78AF7A4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lastRenderedPageBreak/>
              <w:t>100</w:t>
            </w:r>
          </w:p>
        </w:tc>
        <w:tc>
          <w:tcPr>
            <w:tcW w:w="9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94B01E7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4</w:t>
            </w:r>
          </w:p>
          <w:p w14:paraId="4D94E504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422AC15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2</w:t>
            </w:r>
          </w:p>
          <w:p w14:paraId="21309578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FE2EF63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6</w:t>
            </w:r>
          </w:p>
          <w:p w14:paraId="20069E28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7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8EE1B4E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3</w:t>
            </w:r>
          </w:p>
          <w:p w14:paraId="219A50B6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8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81713A2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5</w:t>
            </w:r>
          </w:p>
          <w:p w14:paraId="68590C8F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6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B43BA91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  <w:p w14:paraId="305926BE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8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730073C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.8</w:t>
            </w:r>
          </w:p>
          <w:p w14:paraId="38927C30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0.5</w:t>
            </w:r>
          </w:p>
        </w:tc>
      </w:tr>
      <w:tr w:rsidR="005C0F3F" w:rsidRPr="003A51AB" w14:paraId="231855EE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FE6291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>CCLD</w:t>
            </w:r>
            <w:r w:rsidRPr="00CD2729">
              <w:rPr>
                <w:b w:val="0"/>
                <w:bCs w:val="0"/>
                <w:sz w:val="24"/>
                <w:szCs w:val="24"/>
              </w:rPr>
              <w:t>-</w:t>
            </w:r>
            <w:proofErr w:type="spellStart"/>
            <w:r w:rsidRPr="00CD2729">
              <w:rPr>
                <w:b w:val="0"/>
                <w:bCs w:val="0"/>
                <w:sz w:val="24"/>
                <w:szCs w:val="24"/>
              </w:rPr>
              <w:t>deficient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A4355C">
              <w:t>stifle</w:t>
            </w:r>
            <w:proofErr w:type="spellEnd"/>
          </w:p>
        </w:tc>
      </w:tr>
      <w:tr w:rsidR="005C0F3F" w:rsidRPr="003A51AB" w14:paraId="25DC78BA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7A54BAC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 xml:space="preserve">Muscle </w:t>
            </w:r>
            <w:proofErr w:type="spellStart"/>
            <w:r w:rsidRPr="00A4355C">
              <w:t>activation</w:t>
            </w:r>
            <w:proofErr w:type="spellEnd"/>
            <w:r w:rsidRPr="00A4355C">
              <w:t xml:space="preserve"> (%BW)</w:t>
            </w:r>
          </w:p>
        </w:tc>
        <w:tc>
          <w:tcPr>
            <w:tcW w:w="6899" w:type="dxa"/>
            <w:gridSpan w:val="7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54F8E0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CCT in mm</w:t>
            </w:r>
          </w:p>
        </w:tc>
      </w:tr>
      <w:tr w:rsidR="005C0F3F" w:rsidRPr="003A51AB" w14:paraId="481C3BF9" w14:textId="77777777" w:rsidTr="00134279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61038C3" w14:textId="77777777" w:rsidR="005C0F3F" w:rsidRPr="003E37F6" w:rsidRDefault="005C0F3F" w:rsidP="00134279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BFBFBF" w:themeColor="background1" w:themeShade="BF"/>
            </w:tcBorders>
            <w:noWrap/>
            <w:hideMark/>
          </w:tcPr>
          <w:p w14:paraId="075E455E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Q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single" w:sz="2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697E749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QB</w:t>
            </w:r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C90C7F1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B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9533C05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BG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93272FE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G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F7258AE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QG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0C10652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51AB">
              <w:rPr>
                <w:sz w:val="24"/>
                <w:szCs w:val="24"/>
              </w:rPr>
              <w:t>QBG</w:t>
            </w:r>
          </w:p>
        </w:tc>
      </w:tr>
      <w:tr w:rsidR="005C0F3F" w:rsidRPr="003A51AB" w14:paraId="53E4D2ED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E35A488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>0</w:t>
            </w:r>
          </w:p>
        </w:tc>
        <w:tc>
          <w:tcPr>
            <w:tcW w:w="99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BFBFBF" w:themeColor="background1" w:themeShade="BF"/>
            </w:tcBorders>
            <w:noWrap/>
            <w:vAlign w:val="bottom"/>
            <w:hideMark/>
          </w:tcPr>
          <w:p w14:paraId="6AF5F6E1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5.2</w:t>
            </w:r>
          </w:p>
          <w:p w14:paraId="790D1124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2.4</w:t>
            </w:r>
          </w:p>
        </w:tc>
        <w:tc>
          <w:tcPr>
            <w:tcW w:w="995" w:type="dxa"/>
            <w:vMerge w:val="restart"/>
            <w:tcBorders>
              <w:top w:val="single" w:sz="4" w:space="0" w:color="BFBFBF" w:themeColor="background1" w:themeShade="BF"/>
              <w:left w:val="single" w:sz="2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5579894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5.2</w:t>
            </w:r>
          </w:p>
          <w:p w14:paraId="0C851B0B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2.4</w:t>
            </w:r>
          </w:p>
        </w:tc>
        <w:tc>
          <w:tcPr>
            <w:tcW w:w="1043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96B2E17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5.2</w:t>
            </w:r>
          </w:p>
          <w:p w14:paraId="4FD411EE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2.4</w:t>
            </w:r>
          </w:p>
        </w:tc>
        <w:tc>
          <w:tcPr>
            <w:tcW w:w="95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5C0AEAE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5.2</w:t>
            </w:r>
          </w:p>
          <w:p w14:paraId="1BFA0D2C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2.4</w:t>
            </w:r>
          </w:p>
        </w:tc>
        <w:tc>
          <w:tcPr>
            <w:tcW w:w="95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2D82128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5.2</w:t>
            </w:r>
          </w:p>
          <w:p w14:paraId="187CE303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2.4</w:t>
            </w:r>
          </w:p>
        </w:tc>
        <w:tc>
          <w:tcPr>
            <w:tcW w:w="95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A1D97A6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5.2</w:t>
            </w:r>
          </w:p>
          <w:p w14:paraId="2C4F7F91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2.4</w:t>
            </w:r>
          </w:p>
        </w:tc>
        <w:tc>
          <w:tcPr>
            <w:tcW w:w="99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0DDA35D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5.2</w:t>
            </w:r>
          </w:p>
          <w:p w14:paraId="51D0D76A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2.4</w:t>
            </w:r>
          </w:p>
        </w:tc>
      </w:tr>
      <w:tr w:rsidR="005C0F3F" w:rsidRPr="003A51AB" w14:paraId="652895A7" w14:textId="77777777" w:rsidTr="0013427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C7CB61A" w14:textId="77777777" w:rsidR="005C0F3F" w:rsidRPr="003E37F6" w:rsidRDefault="005C0F3F" w:rsidP="00134279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BFBFBF" w:themeColor="background1" w:themeShade="BF"/>
            </w:tcBorders>
            <w:vAlign w:val="center"/>
            <w:hideMark/>
          </w:tcPr>
          <w:p w14:paraId="2762BB6B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995" w:type="dxa"/>
            <w:vMerge/>
            <w:tcBorders>
              <w:top w:val="single" w:sz="4" w:space="0" w:color="BFBFBF" w:themeColor="background1" w:themeShade="BF"/>
              <w:left w:val="single" w:sz="2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BCC5A6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43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F7399D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469FA60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B71383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A744BE1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A8FAE90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5C0F3F" w:rsidRPr="003A51AB" w14:paraId="23AB42EA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10206DD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>20</w:t>
            </w:r>
          </w:p>
        </w:tc>
        <w:tc>
          <w:tcPr>
            <w:tcW w:w="99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BFBFBF" w:themeColor="background1" w:themeShade="BF"/>
            </w:tcBorders>
            <w:noWrap/>
            <w:vAlign w:val="bottom"/>
            <w:hideMark/>
          </w:tcPr>
          <w:p w14:paraId="25CE30B1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1.7</w:t>
            </w:r>
          </w:p>
          <w:p w14:paraId="722EB90F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2.7</w:t>
            </w:r>
          </w:p>
        </w:tc>
        <w:tc>
          <w:tcPr>
            <w:tcW w:w="995" w:type="dxa"/>
            <w:vMerge w:val="restart"/>
            <w:tcBorders>
              <w:top w:val="single" w:sz="4" w:space="0" w:color="BFBFBF" w:themeColor="background1" w:themeShade="BF"/>
              <w:left w:val="single" w:sz="2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57E6E96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9.2</w:t>
            </w:r>
          </w:p>
          <w:p w14:paraId="5E6526F7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4</w:t>
            </w:r>
          </w:p>
        </w:tc>
        <w:tc>
          <w:tcPr>
            <w:tcW w:w="1043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994AD97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0.0</w:t>
            </w:r>
          </w:p>
          <w:p w14:paraId="07D46E39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2.0</w:t>
            </w:r>
          </w:p>
        </w:tc>
        <w:tc>
          <w:tcPr>
            <w:tcW w:w="95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B95378D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9.5</w:t>
            </w:r>
          </w:p>
          <w:p w14:paraId="26811AEE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9</w:t>
            </w:r>
          </w:p>
        </w:tc>
        <w:tc>
          <w:tcPr>
            <w:tcW w:w="95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1F2D5EE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9.1</w:t>
            </w:r>
          </w:p>
          <w:p w14:paraId="1C05F184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2.4</w:t>
            </w:r>
          </w:p>
        </w:tc>
        <w:tc>
          <w:tcPr>
            <w:tcW w:w="95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B0F1791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6</w:t>
            </w:r>
          </w:p>
          <w:p w14:paraId="7D07DB81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3</w:t>
            </w:r>
          </w:p>
        </w:tc>
        <w:tc>
          <w:tcPr>
            <w:tcW w:w="99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17CEF28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9.3</w:t>
            </w:r>
          </w:p>
          <w:p w14:paraId="20EF9EC9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2.3</w:t>
            </w:r>
          </w:p>
        </w:tc>
      </w:tr>
      <w:tr w:rsidR="005C0F3F" w:rsidRPr="003A51AB" w14:paraId="519DA90C" w14:textId="77777777" w:rsidTr="0013427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32BFD4" w14:textId="77777777" w:rsidR="005C0F3F" w:rsidRPr="003E37F6" w:rsidRDefault="005C0F3F" w:rsidP="00134279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BFBFBF" w:themeColor="background1" w:themeShade="BF"/>
            </w:tcBorders>
            <w:vAlign w:val="center"/>
            <w:hideMark/>
          </w:tcPr>
          <w:p w14:paraId="41F62A64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95" w:type="dxa"/>
            <w:vMerge/>
            <w:tcBorders>
              <w:top w:val="single" w:sz="4" w:space="0" w:color="BFBFBF" w:themeColor="background1" w:themeShade="BF"/>
              <w:left w:val="single" w:sz="2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BC51A45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8D77AB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34DA94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7B21232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70C501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42A417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5C0F3F" w:rsidRPr="003A51AB" w14:paraId="33E99EBF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6B0F06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>30</w:t>
            </w:r>
          </w:p>
        </w:tc>
        <w:tc>
          <w:tcPr>
            <w:tcW w:w="99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BFBFBF" w:themeColor="background1" w:themeShade="BF"/>
            </w:tcBorders>
            <w:noWrap/>
            <w:vAlign w:val="bottom"/>
            <w:hideMark/>
          </w:tcPr>
          <w:p w14:paraId="2E2C259C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20.1</w:t>
            </w:r>
          </w:p>
          <w:p w14:paraId="6EAB8FA3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1.7</w:t>
            </w:r>
          </w:p>
        </w:tc>
        <w:tc>
          <w:tcPr>
            <w:tcW w:w="995" w:type="dxa"/>
            <w:vMerge w:val="restart"/>
            <w:tcBorders>
              <w:top w:val="single" w:sz="4" w:space="0" w:color="BFBFBF" w:themeColor="background1" w:themeShade="BF"/>
              <w:left w:val="single" w:sz="2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6B2425F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5</w:t>
            </w:r>
          </w:p>
          <w:p w14:paraId="3FA90E8E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6</w:t>
            </w:r>
          </w:p>
        </w:tc>
        <w:tc>
          <w:tcPr>
            <w:tcW w:w="1043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3A02178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9.4</w:t>
            </w:r>
          </w:p>
          <w:p w14:paraId="4130E82A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8</w:t>
            </w:r>
          </w:p>
        </w:tc>
        <w:tc>
          <w:tcPr>
            <w:tcW w:w="95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C47587F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9</w:t>
            </w:r>
          </w:p>
          <w:p w14:paraId="281AAD52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8</w:t>
            </w:r>
          </w:p>
        </w:tc>
        <w:tc>
          <w:tcPr>
            <w:tcW w:w="95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277EA93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4</w:t>
            </w:r>
          </w:p>
          <w:p w14:paraId="6D6EBD53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0</w:t>
            </w:r>
          </w:p>
        </w:tc>
        <w:tc>
          <w:tcPr>
            <w:tcW w:w="95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C6214A2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5</w:t>
            </w:r>
          </w:p>
          <w:p w14:paraId="69BE71E0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4</w:t>
            </w:r>
          </w:p>
        </w:tc>
        <w:tc>
          <w:tcPr>
            <w:tcW w:w="99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A239536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9.2</w:t>
            </w:r>
          </w:p>
          <w:p w14:paraId="5220159A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1.4</w:t>
            </w:r>
          </w:p>
        </w:tc>
      </w:tr>
      <w:tr w:rsidR="005C0F3F" w:rsidRPr="003A51AB" w14:paraId="04348616" w14:textId="77777777" w:rsidTr="0013427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47BCB26" w14:textId="77777777" w:rsidR="005C0F3F" w:rsidRPr="003E37F6" w:rsidRDefault="005C0F3F" w:rsidP="00134279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BFBFBF" w:themeColor="background1" w:themeShade="BF"/>
            </w:tcBorders>
            <w:vAlign w:val="center"/>
            <w:hideMark/>
          </w:tcPr>
          <w:p w14:paraId="3C2D2867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995" w:type="dxa"/>
            <w:vMerge/>
            <w:tcBorders>
              <w:top w:val="single" w:sz="4" w:space="0" w:color="BFBFBF" w:themeColor="background1" w:themeShade="BF"/>
              <w:left w:val="single" w:sz="2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73C8B7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43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3E7F165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4246C29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4562AC6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8B3CB84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4935BC5" w14:textId="77777777" w:rsidR="005C0F3F" w:rsidRPr="003A51AB" w:rsidRDefault="005C0F3F" w:rsidP="0013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5C0F3F" w:rsidRPr="003A51AB" w14:paraId="2AAE0B3E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6E08B495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>40</w:t>
            </w:r>
          </w:p>
        </w:tc>
        <w:tc>
          <w:tcPr>
            <w:tcW w:w="9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F04B9FA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9.6</w:t>
            </w:r>
          </w:p>
          <w:p w14:paraId="535FA3C8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4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single" w:sz="2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71B0215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3</w:t>
            </w:r>
          </w:p>
          <w:p w14:paraId="022B8B9E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5</w:t>
            </w:r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B97D169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9.1</w:t>
            </w:r>
          </w:p>
          <w:p w14:paraId="6A499F02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3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565F5DB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7</w:t>
            </w:r>
          </w:p>
          <w:p w14:paraId="53959C23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2.0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D93D2CB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4</w:t>
            </w:r>
          </w:p>
          <w:p w14:paraId="1B0A74B0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4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B2B4D97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5</w:t>
            </w:r>
          </w:p>
          <w:p w14:paraId="474C88E6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3</w:t>
            </w:r>
          </w:p>
        </w:tc>
        <w:tc>
          <w:tcPr>
            <w:tcW w:w="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E2CC0E3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9.1</w:t>
            </w:r>
          </w:p>
          <w:p w14:paraId="75F09C6D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2</w:t>
            </w:r>
          </w:p>
        </w:tc>
      </w:tr>
      <w:tr w:rsidR="005C0F3F" w:rsidRPr="003A51AB" w14:paraId="569F04EB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71F216EC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>60</w:t>
            </w:r>
          </w:p>
        </w:tc>
        <w:tc>
          <w:tcPr>
            <w:tcW w:w="9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664DEC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9.3</w:t>
            </w:r>
          </w:p>
          <w:p w14:paraId="42C8500B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4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B392D6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7.9</w:t>
            </w:r>
          </w:p>
          <w:p w14:paraId="1914D13E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4</w:t>
            </w:r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AC0586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3</w:t>
            </w:r>
          </w:p>
          <w:p w14:paraId="385CC2E4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1.1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AD7D2B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7</w:t>
            </w:r>
          </w:p>
          <w:p w14:paraId="6FA7BA60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9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A5FA53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2</w:t>
            </w:r>
          </w:p>
          <w:p w14:paraId="4A8108F6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1.3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4191CB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7</w:t>
            </w:r>
          </w:p>
          <w:p w14:paraId="1582FD14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3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33A40F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9.2</w:t>
            </w:r>
          </w:p>
          <w:p w14:paraId="2129AB58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8</w:t>
            </w:r>
          </w:p>
        </w:tc>
      </w:tr>
      <w:tr w:rsidR="005C0F3F" w:rsidRPr="003A51AB" w14:paraId="3EDFC5FD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2D8C7CD2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>80</w:t>
            </w:r>
          </w:p>
        </w:tc>
        <w:tc>
          <w:tcPr>
            <w:tcW w:w="9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19D48C7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6</w:t>
            </w:r>
          </w:p>
          <w:p w14:paraId="09FDAE86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7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41CEEF2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7.8</w:t>
            </w:r>
          </w:p>
          <w:p w14:paraId="45079BF5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3</w:t>
            </w:r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FF6E6A9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7.9</w:t>
            </w:r>
          </w:p>
          <w:p w14:paraId="4DFBC75F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iCs/>
                <w:sz w:val="24"/>
                <w:szCs w:val="24"/>
              </w:rPr>
              <w:t>1.4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F1C6984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8</w:t>
            </w:r>
          </w:p>
          <w:p w14:paraId="1008DD46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2.0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F1D849F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4</w:t>
            </w:r>
          </w:p>
          <w:p w14:paraId="6A759875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3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C66B265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9.0</w:t>
            </w:r>
          </w:p>
          <w:p w14:paraId="4AD6AA20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6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8497ADF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9.1</w:t>
            </w:r>
          </w:p>
          <w:p w14:paraId="25FB9069" w14:textId="77777777" w:rsidR="005C0F3F" w:rsidRPr="003A51AB" w:rsidRDefault="005C0F3F" w:rsidP="001342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3</w:t>
            </w:r>
          </w:p>
        </w:tc>
      </w:tr>
      <w:tr w:rsidR="005C0F3F" w:rsidRPr="003A51AB" w14:paraId="28BBD87F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29BB5D71" w14:textId="77777777" w:rsidR="005C0F3F" w:rsidRPr="003E37F6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A4355C">
              <w:t>100</w:t>
            </w:r>
          </w:p>
        </w:tc>
        <w:tc>
          <w:tcPr>
            <w:tcW w:w="9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FC8C6C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4</w:t>
            </w:r>
          </w:p>
          <w:p w14:paraId="5AA3D2F0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6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E03ADF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7.7</w:t>
            </w:r>
          </w:p>
          <w:p w14:paraId="0A3F5641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4</w:t>
            </w:r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DCBBE7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7.3</w:t>
            </w:r>
          </w:p>
          <w:p w14:paraId="412160EA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7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8FBC3D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4</w:t>
            </w:r>
          </w:p>
          <w:p w14:paraId="7D3531B8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4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C15D92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6</w:t>
            </w:r>
          </w:p>
          <w:p w14:paraId="212FA273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4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77EBB8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8.8</w:t>
            </w:r>
          </w:p>
          <w:p w14:paraId="029AD8CD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3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7BD39E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9.1</w:t>
            </w:r>
          </w:p>
          <w:p w14:paraId="6E720F24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3A51AB">
              <w:rPr>
                <w:sz w:val="24"/>
                <w:szCs w:val="24"/>
              </w:rPr>
              <w:t>1.2</w:t>
            </w:r>
          </w:p>
        </w:tc>
      </w:tr>
      <w:tr w:rsidR="005C0F3F" w:rsidRPr="003A51AB" w14:paraId="02C5A1A2" w14:textId="77777777" w:rsidTr="0013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96D5794" w14:textId="77777777" w:rsidR="005C0F3F" w:rsidRPr="003E37F6" w:rsidRDefault="005C0F3F" w:rsidP="00134279">
            <w:pPr>
              <w:spacing w:line="480" w:lineRule="auto"/>
              <w:jc w:val="center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</w:tr>
      <w:tr w:rsidR="005C0F3F" w:rsidRPr="003A51AB" w14:paraId="034C13CB" w14:textId="77777777" w:rsidTr="0013427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72D687A9" w14:textId="77777777" w:rsidR="005C0F3F" w:rsidRPr="00A4355C" w:rsidRDefault="005C0F3F" w:rsidP="00134279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A4355C">
              <w:rPr>
                <w:lang w:val="en-US"/>
              </w:rPr>
              <w:t>Difference at 100% BW muscle activation (intact vs. CCL-deficient)</w:t>
            </w:r>
          </w:p>
        </w:tc>
        <w:tc>
          <w:tcPr>
            <w:tcW w:w="9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1F4700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 xml:space="preserve">16 </w:t>
            </w:r>
          </w:p>
          <w:p w14:paraId="69F38511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 xml:space="preserve">mm </w:t>
            </w:r>
          </w:p>
          <w:p w14:paraId="3E44D49D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53.8%</w:t>
            </w:r>
          </w:p>
          <w:p w14:paraId="719D530A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8795D4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5.5 mm</w:t>
            </w:r>
          </w:p>
          <w:p w14:paraId="5B8BAEC5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55.8%</w:t>
            </w:r>
          </w:p>
          <w:p w14:paraId="18BCA3B8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E18FC1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4.7 mm</w:t>
            </w:r>
          </w:p>
          <w:p w14:paraId="4354A4A6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47.7%</w:t>
            </w:r>
          </w:p>
          <w:p w14:paraId="213D3D5D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67D015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6.1 mm</w:t>
            </w:r>
          </w:p>
          <w:p w14:paraId="3AA6916B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55.6%</w:t>
            </w:r>
          </w:p>
          <w:p w14:paraId="23257CE8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358B3F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 xml:space="preserve">16.1 mm </w:t>
            </w:r>
          </w:p>
          <w:p w14:paraId="512BEE37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52.6%</w:t>
            </w:r>
          </w:p>
          <w:p w14:paraId="1D5E976A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E37268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5.8 mm 144.9%</w:t>
            </w:r>
          </w:p>
          <w:p w14:paraId="40A8E2C3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2A102AA8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6.3</w:t>
            </w:r>
          </w:p>
          <w:p w14:paraId="49414460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mm</w:t>
            </w:r>
          </w:p>
          <w:p w14:paraId="67E8EC71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148.9%</w:t>
            </w:r>
          </w:p>
          <w:p w14:paraId="6DC39585" w14:textId="77777777" w:rsidR="005C0F3F" w:rsidRPr="003A51AB" w:rsidRDefault="005C0F3F" w:rsidP="001342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3A51AB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</w:tbl>
    <w:p w14:paraId="18A00B9F" w14:textId="77777777" w:rsidR="005C0F3F" w:rsidRPr="003A51AB" w:rsidRDefault="005C0F3F" w:rsidP="005C0F3F">
      <w:pPr>
        <w:spacing w:line="480" w:lineRule="auto"/>
        <w:rPr>
          <w:rFonts w:ascii="Times New Roman" w:hAnsi="Times New Roman" w:cs="Times New Roman"/>
          <w:lang w:val="de-DE"/>
        </w:rPr>
      </w:pPr>
    </w:p>
    <w:p w14:paraId="59489176" w14:textId="77777777" w:rsidR="005C0F3F" w:rsidRPr="005C0F3F" w:rsidRDefault="005C0F3F">
      <w:pPr>
        <w:rPr>
          <w:lang w:val="de-DE"/>
        </w:rPr>
      </w:pPr>
    </w:p>
    <w:sectPr w:rsidR="005C0F3F" w:rsidRPr="005C0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F3F"/>
    <w:rsid w:val="00136176"/>
    <w:rsid w:val="00160A63"/>
    <w:rsid w:val="002C7A5B"/>
    <w:rsid w:val="004109DB"/>
    <w:rsid w:val="005C0F3F"/>
    <w:rsid w:val="0061481A"/>
    <w:rsid w:val="00671E0C"/>
    <w:rsid w:val="006B6B2B"/>
    <w:rsid w:val="008862E8"/>
    <w:rsid w:val="009B0E95"/>
    <w:rsid w:val="00B0510F"/>
    <w:rsid w:val="00B77CC6"/>
    <w:rsid w:val="00B80382"/>
    <w:rsid w:val="00D266FC"/>
    <w:rsid w:val="00EF4744"/>
    <w:rsid w:val="00F70D28"/>
    <w:rsid w:val="00FA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CB227"/>
  <w15:chartTrackingRefBased/>
  <w15:docId w15:val="{EBBDAD0C-EB01-DD43-AA56-B0E247578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F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F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F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F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F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F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F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F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F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F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F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F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F3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qFormat/>
    <w:rsid w:val="005C0F3F"/>
    <w:pPr>
      <w:spacing w:line="180" w:lineRule="exact"/>
    </w:pPr>
    <w:rPr>
      <w:rFonts w:ascii="Palatino" w:eastAsia="PMingLiU" w:hAnsi="Palatino" w:cs="Times New Roman"/>
      <w:sz w:val="15"/>
      <w:szCs w:val="15"/>
      <w:lang w:val="en-US" w:eastAsia="zh-TW"/>
    </w:rPr>
  </w:style>
  <w:style w:type="table" w:styleId="PlainTable1">
    <w:name w:val="Plain Table 1"/>
    <w:basedOn w:val="TableNormal"/>
    <w:uiPriority w:val="41"/>
    <w:rsid w:val="005C0F3F"/>
    <w:rPr>
      <w:rFonts w:ascii="Times New Roman" w:eastAsia="PMingLiU" w:hAnsi="Times New Roman" w:cs="Times New Roman"/>
      <w:sz w:val="20"/>
      <w:szCs w:val="20"/>
      <w:lang w:val="de-CH" w:eastAsia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77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767</Words>
  <Characters>3578</Characters>
  <Application>Microsoft Office Word</Application>
  <DocSecurity>0</DocSecurity>
  <Lines>596</Lines>
  <Paragraphs>6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os Natsios</dc:creator>
  <cp:keywords/>
  <dc:description/>
  <cp:lastModifiedBy>Pavlos Natsios</cp:lastModifiedBy>
  <cp:revision>5</cp:revision>
  <dcterms:created xsi:type="dcterms:W3CDTF">2025-09-25T12:03:00Z</dcterms:created>
  <dcterms:modified xsi:type="dcterms:W3CDTF">2026-02-27T16:00:00Z</dcterms:modified>
</cp:coreProperties>
</file>